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E0821" w14:textId="5A7DCC46" w:rsidR="007779C8" w:rsidRDefault="007779C8">
      <w:r w:rsidRPr="007779C8">
        <w:t xml:space="preserve">Supplementary file </w:t>
      </w:r>
      <w:r w:rsidR="00800531">
        <w:t>4</w:t>
      </w:r>
      <w:r w:rsidRPr="007779C8">
        <w:t>: Total list of Drugs and their respective PubChem IDs, identified through Drug Repurpos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0"/>
        <w:gridCol w:w="5220"/>
      </w:tblGrid>
      <w:tr w:rsidR="007779C8" w:rsidRPr="00CF3FCD" w14:paraId="63F7AAF0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76E1BE65" w14:textId="77777777" w:rsidR="007779C8" w:rsidRPr="007779C8" w:rsidRDefault="007779C8" w:rsidP="00F20613">
            <w:pPr>
              <w:jc w:val="center"/>
              <w:rPr>
                <w:b/>
                <w:bCs/>
              </w:rPr>
            </w:pPr>
            <w:r w:rsidRPr="007779C8">
              <w:rPr>
                <w:b/>
                <w:bCs/>
              </w:rPr>
              <w:t>Drug Name</w:t>
            </w:r>
            <w:r>
              <w:rPr>
                <w:b/>
                <w:bCs/>
              </w:rPr>
              <w:t>s</w:t>
            </w:r>
          </w:p>
        </w:tc>
        <w:tc>
          <w:tcPr>
            <w:tcW w:w="5220" w:type="dxa"/>
            <w:noWrap/>
            <w:hideMark/>
          </w:tcPr>
          <w:p w14:paraId="4D5228E5" w14:textId="77777777" w:rsidR="007779C8" w:rsidRPr="007779C8" w:rsidRDefault="007779C8" w:rsidP="00F20613">
            <w:pPr>
              <w:jc w:val="center"/>
              <w:rPr>
                <w:b/>
                <w:bCs/>
              </w:rPr>
            </w:pPr>
            <w:r w:rsidRPr="007779C8">
              <w:rPr>
                <w:b/>
                <w:bCs/>
              </w:rPr>
              <w:t>PubChem IDs</w:t>
            </w:r>
          </w:p>
        </w:tc>
      </w:tr>
      <w:tr w:rsidR="007779C8" w:rsidRPr="00CF3FCD" w14:paraId="594824DB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2F65998C" w14:textId="77777777" w:rsidR="007779C8" w:rsidRPr="00CF3FCD" w:rsidRDefault="007779C8" w:rsidP="00F20613">
            <w:r w:rsidRPr="00CF3FCD">
              <w:t>cholic acid</w:t>
            </w:r>
          </w:p>
        </w:tc>
        <w:tc>
          <w:tcPr>
            <w:tcW w:w="5220" w:type="dxa"/>
            <w:noWrap/>
            <w:hideMark/>
          </w:tcPr>
          <w:p w14:paraId="67C059F6" w14:textId="77777777" w:rsidR="007779C8" w:rsidRPr="00CF3FCD" w:rsidRDefault="007779C8" w:rsidP="00F20613">
            <w:pPr>
              <w:jc w:val="center"/>
            </w:pPr>
            <w:r w:rsidRPr="00CF3FCD">
              <w:t>221493</w:t>
            </w:r>
          </w:p>
        </w:tc>
      </w:tr>
      <w:tr w:rsidR="007779C8" w:rsidRPr="00CF3FCD" w14:paraId="26E0F359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FBAD461" w14:textId="77777777" w:rsidR="007779C8" w:rsidRPr="00CF3FCD" w:rsidRDefault="007779C8" w:rsidP="00F20613">
            <w:r w:rsidRPr="00CF3FCD">
              <w:t xml:space="preserve">Su-6656 </w:t>
            </w:r>
          </w:p>
        </w:tc>
        <w:tc>
          <w:tcPr>
            <w:tcW w:w="5220" w:type="dxa"/>
            <w:noWrap/>
            <w:hideMark/>
          </w:tcPr>
          <w:p w14:paraId="7D725983" w14:textId="77777777" w:rsidR="007779C8" w:rsidRPr="00CF3FCD" w:rsidRDefault="007779C8" w:rsidP="00F20613">
            <w:pPr>
              <w:jc w:val="center"/>
            </w:pPr>
            <w:hyperlink r:id="rId6" w:history="1">
              <w:r w:rsidRPr="00CF3FCD">
                <w:rPr>
                  <w:rStyle w:val="Hyperlink"/>
                  <w:color w:val="auto"/>
                  <w:u w:val="none"/>
                </w:rPr>
                <w:t>5312137</w:t>
              </w:r>
            </w:hyperlink>
          </w:p>
        </w:tc>
      </w:tr>
      <w:tr w:rsidR="007779C8" w:rsidRPr="00CF3FCD" w14:paraId="1D41A621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EE46172" w14:textId="77777777" w:rsidR="007779C8" w:rsidRPr="00CF3FCD" w:rsidRDefault="007779C8" w:rsidP="00F20613">
            <w:r w:rsidRPr="00CF3FCD">
              <w:t xml:space="preserve">Psb-36 </w:t>
            </w:r>
          </w:p>
        </w:tc>
        <w:tc>
          <w:tcPr>
            <w:tcW w:w="5220" w:type="dxa"/>
            <w:noWrap/>
            <w:hideMark/>
          </w:tcPr>
          <w:p w14:paraId="3A7B0A29" w14:textId="77777777" w:rsidR="007779C8" w:rsidRPr="00CF3FCD" w:rsidRDefault="007779C8" w:rsidP="00F20613">
            <w:pPr>
              <w:jc w:val="center"/>
            </w:pPr>
            <w:hyperlink r:id="rId7" w:history="1">
              <w:r w:rsidRPr="00CF3FCD">
                <w:rPr>
                  <w:rStyle w:val="Hyperlink"/>
                  <w:color w:val="auto"/>
                  <w:u w:val="none"/>
                </w:rPr>
                <w:t>11689583 </w:t>
              </w:r>
            </w:hyperlink>
          </w:p>
        </w:tc>
      </w:tr>
      <w:tr w:rsidR="007779C8" w:rsidRPr="00CF3FCD" w14:paraId="6672CDF2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7A8F14A7" w14:textId="77777777" w:rsidR="007779C8" w:rsidRPr="00CF3FCD" w:rsidRDefault="007779C8" w:rsidP="00F20613">
            <w:r w:rsidRPr="00CF3FCD">
              <w:t xml:space="preserve">Pyridine-2-Aldoxime </w:t>
            </w:r>
          </w:p>
        </w:tc>
        <w:tc>
          <w:tcPr>
            <w:tcW w:w="5220" w:type="dxa"/>
            <w:noWrap/>
            <w:hideMark/>
          </w:tcPr>
          <w:p w14:paraId="5E18549C" w14:textId="77777777" w:rsidR="007779C8" w:rsidRPr="00CF3FCD" w:rsidRDefault="007779C8" w:rsidP="00F20613">
            <w:pPr>
              <w:jc w:val="center"/>
            </w:pPr>
            <w:hyperlink r:id="rId8" w:history="1">
              <w:r w:rsidRPr="00CF3FCD">
                <w:rPr>
                  <w:rStyle w:val="Hyperlink"/>
                  <w:color w:val="auto"/>
                  <w:u w:val="none"/>
                </w:rPr>
                <w:t> 135423666  </w:t>
              </w:r>
            </w:hyperlink>
          </w:p>
        </w:tc>
      </w:tr>
      <w:tr w:rsidR="007779C8" w:rsidRPr="00CF3FCD" w14:paraId="4CA2D5EE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5D539E9E" w14:textId="77777777" w:rsidR="007779C8" w:rsidRPr="00CF3FCD" w:rsidRDefault="007779C8" w:rsidP="00F20613">
            <w:r w:rsidRPr="00CF3FCD">
              <w:t xml:space="preserve">Amiloride </w:t>
            </w:r>
          </w:p>
        </w:tc>
        <w:tc>
          <w:tcPr>
            <w:tcW w:w="5220" w:type="dxa"/>
            <w:noWrap/>
            <w:hideMark/>
          </w:tcPr>
          <w:p w14:paraId="6BF90E34" w14:textId="77777777" w:rsidR="007779C8" w:rsidRPr="00CF3FCD" w:rsidRDefault="007779C8" w:rsidP="00F20613">
            <w:pPr>
              <w:jc w:val="center"/>
            </w:pPr>
            <w:hyperlink r:id="rId9" w:history="1">
              <w:r w:rsidRPr="00CF3FCD">
                <w:rPr>
                  <w:rStyle w:val="Hyperlink"/>
                  <w:color w:val="auto"/>
                  <w:u w:val="none"/>
                </w:rPr>
                <w:t> 16231  </w:t>
              </w:r>
            </w:hyperlink>
          </w:p>
        </w:tc>
      </w:tr>
      <w:tr w:rsidR="007779C8" w:rsidRPr="00CF3FCD" w14:paraId="2D2086A4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DF5DAD0" w14:textId="77777777" w:rsidR="007779C8" w:rsidRPr="00CF3FCD" w:rsidRDefault="007779C8" w:rsidP="00F20613">
            <w:r w:rsidRPr="00CF3FCD">
              <w:t xml:space="preserve">Ac-55649 </w:t>
            </w:r>
          </w:p>
        </w:tc>
        <w:tc>
          <w:tcPr>
            <w:tcW w:w="5220" w:type="dxa"/>
            <w:noWrap/>
            <w:hideMark/>
          </w:tcPr>
          <w:p w14:paraId="7BD81EBF" w14:textId="77777777" w:rsidR="007779C8" w:rsidRPr="00CF3FCD" w:rsidRDefault="007779C8" w:rsidP="00F20613">
            <w:pPr>
              <w:jc w:val="center"/>
            </w:pPr>
            <w:hyperlink r:id="rId10" w:history="1">
              <w:r w:rsidRPr="00CF3FCD">
                <w:rPr>
                  <w:rStyle w:val="Hyperlink"/>
                  <w:color w:val="auto"/>
                  <w:u w:val="none"/>
                </w:rPr>
                <w:t> 1714884  </w:t>
              </w:r>
            </w:hyperlink>
          </w:p>
        </w:tc>
      </w:tr>
      <w:tr w:rsidR="007779C8" w:rsidRPr="00CF3FCD" w14:paraId="6C159C47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53DA01CA" w14:textId="77777777" w:rsidR="007779C8" w:rsidRPr="00CF3FCD" w:rsidRDefault="007779C8" w:rsidP="00F20613">
            <w:r w:rsidRPr="00CF3FCD">
              <w:t xml:space="preserve">Dpo-1 </w:t>
            </w:r>
          </w:p>
        </w:tc>
        <w:tc>
          <w:tcPr>
            <w:tcW w:w="5220" w:type="dxa"/>
            <w:noWrap/>
            <w:hideMark/>
          </w:tcPr>
          <w:p w14:paraId="6D8395C5" w14:textId="77777777" w:rsidR="007779C8" w:rsidRPr="00CF3FCD" w:rsidRDefault="007779C8" w:rsidP="00F20613">
            <w:pPr>
              <w:jc w:val="center"/>
            </w:pPr>
            <w:hyperlink r:id="rId11" w:history="1">
              <w:r w:rsidRPr="00CF3FCD">
                <w:rPr>
                  <w:rStyle w:val="Hyperlink"/>
                  <w:color w:val="auto"/>
                  <w:u w:val="none"/>
                </w:rPr>
                <w:t> 21678144 </w:t>
              </w:r>
            </w:hyperlink>
          </w:p>
        </w:tc>
      </w:tr>
      <w:tr w:rsidR="007779C8" w:rsidRPr="00CF3FCD" w14:paraId="2DCFD2D3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419376C" w14:textId="77777777" w:rsidR="007779C8" w:rsidRPr="00CF3FCD" w:rsidRDefault="007779C8" w:rsidP="00F20613">
            <w:r w:rsidRPr="00CF3FCD">
              <w:t xml:space="preserve">Clofazimine </w:t>
            </w:r>
          </w:p>
        </w:tc>
        <w:tc>
          <w:tcPr>
            <w:tcW w:w="5220" w:type="dxa"/>
            <w:noWrap/>
            <w:hideMark/>
          </w:tcPr>
          <w:p w14:paraId="266FE5CE" w14:textId="77777777" w:rsidR="007779C8" w:rsidRPr="00CF3FCD" w:rsidRDefault="007779C8" w:rsidP="00F20613">
            <w:pPr>
              <w:jc w:val="center"/>
            </w:pPr>
            <w:hyperlink r:id="rId12" w:history="1">
              <w:r w:rsidRPr="00CF3FCD">
                <w:rPr>
                  <w:rStyle w:val="Hyperlink"/>
                  <w:color w:val="auto"/>
                  <w:u w:val="none"/>
                </w:rPr>
                <w:t> 2794  </w:t>
              </w:r>
            </w:hyperlink>
          </w:p>
        </w:tc>
      </w:tr>
      <w:tr w:rsidR="007779C8" w:rsidRPr="00CF3FCD" w14:paraId="71776622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8D7AAF7" w14:textId="77777777" w:rsidR="007779C8" w:rsidRPr="00CF3FCD" w:rsidRDefault="007779C8" w:rsidP="00F20613">
            <w:r w:rsidRPr="00CF3FCD">
              <w:t>glibenclamide</w:t>
            </w:r>
          </w:p>
        </w:tc>
        <w:tc>
          <w:tcPr>
            <w:tcW w:w="5220" w:type="dxa"/>
            <w:noWrap/>
            <w:hideMark/>
          </w:tcPr>
          <w:p w14:paraId="24C6960E" w14:textId="77777777" w:rsidR="007779C8" w:rsidRPr="00CF3FCD" w:rsidRDefault="007779C8" w:rsidP="00F20613">
            <w:pPr>
              <w:jc w:val="center"/>
            </w:pPr>
            <w:hyperlink r:id="rId13" w:history="1">
              <w:r w:rsidRPr="00CF3FCD">
                <w:rPr>
                  <w:rStyle w:val="Hyperlink"/>
                  <w:color w:val="auto"/>
                  <w:u w:val="none"/>
                </w:rPr>
                <w:t> 3488  </w:t>
              </w:r>
            </w:hyperlink>
          </w:p>
        </w:tc>
      </w:tr>
      <w:tr w:rsidR="007779C8" w:rsidRPr="00CF3FCD" w14:paraId="322B3AC6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C961865" w14:textId="77777777" w:rsidR="007779C8" w:rsidRPr="00CF3FCD" w:rsidRDefault="007779C8" w:rsidP="00F20613">
            <w:r w:rsidRPr="00CF3FCD">
              <w:t xml:space="preserve">Dicyclohexylurea </w:t>
            </w:r>
          </w:p>
        </w:tc>
        <w:tc>
          <w:tcPr>
            <w:tcW w:w="5220" w:type="dxa"/>
            <w:noWrap/>
            <w:hideMark/>
          </w:tcPr>
          <w:p w14:paraId="75329FD9" w14:textId="77777777" w:rsidR="007779C8" w:rsidRPr="00CF3FCD" w:rsidRDefault="007779C8" w:rsidP="00F20613">
            <w:pPr>
              <w:jc w:val="center"/>
            </w:pPr>
            <w:hyperlink r:id="rId14" w:history="1">
              <w:r w:rsidRPr="00CF3FCD">
                <w:rPr>
                  <w:rStyle w:val="Hyperlink"/>
                  <w:color w:val="auto"/>
                  <w:u w:val="none"/>
                </w:rPr>
                <w:t> 4277  </w:t>
              </w:r>
            </w:hyperlink>
          </w:p>
        </w:tc>
      </w:tr>
      <w:tr w:rsidR="007779C8" w:rsidRPr="00CF3FCD" w14:paraId="01810BAC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F7A89FB" w14:textId="77777777" w:rsidR="007779C8" w:rsidRPr="00CF3FCD" w:rsidRDefault="007779C8" w:rsidP="00F20613">
            <w:r w:rsidRPr="00CF3FCD">
              <w:t xml:space="preserve">Naftopidil </w:t>
            </w:r>
          </w:p>
        </w:tc>
        <w:tc>
          <w:tcPr>
            <w:tcW w:w="5220" w:type="dxa"/>
            <w:noWrap/>
            <w:hideMark/>
          </w:tcPr>
          <w:p w14:paraId="5B0C4A08" w14:textId="77777777" w:rsidR="007779C8" w:rsidRPr="00CF3FCD" w:rsidRDefault="007779C8" w:rsidP="00F20613">
            <w:pPr>
              <w:jc w:val="center"/>
            </w:pPr>
            <w:hyperlink r:id="rId15" w:history="1">
              <w:r w:rsidRPr="00CF3FCD">
                <w:rPr>
                  <w:rStyle w:val="Hyperlink"/>
                  <w:color w:val="auto"/>
                  <w:u w:val="none"/>
                </w:rPr>
                <w:t> 4418  </w:t>
              </w:r>
            </w:hyperlink>
          </w:p>
        </w:tc>
      </w:tr>
      <w:tr w:rsidR="007779C8" w:rsidRPr="00CF3FCD" w14:paraId="4CB51710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4EA97523" w14:textId="77777777" w:rsidR="007779C8" w:rsidRPr="00CF3FCD" w:rsidRDefault="007779C8" w:rsidP="00F20613">
            <w:r w:rsidRPr="00CF3FCD">
              <w:t>probucol</w:t>
            </w:r>
          </w:p>
        </w:tc>
        <w:tc>
          <w:tcPr>
            <w:tcW w:w="5220" w:type="dxa"/>
            <w:noWrap/>
            <w:hideMark/>
          </w:tcPr>
          <w:p w14:paraId="55FFADA3" w14:textId="77777777" w:rsidR="007779C8" w:rsidRPr="00CF3FCD" w:rsidRDefault="007779C8" w:rsidP="00F20613">
            <w:pPr>
              <w:jc w:val="center"/>
            </w:pPr>
            <w:hyperlink r:id="rId16" w:history="1">
              <w:r w:rsidRPr="00CF3FCD">
                <w:rPr>
                  <w:rStyle w:val="Hyperlink"/>
                  <w:color w:val="auto"/>
                  <w:u w:val="none"/>
                </w:rPr>
                <w:t> 4912  </w:t>
              </w:r>
            </w:hyperlink>
          </w:p>
        </w:tc>
      </w:tr>
      <w:tr w:rsidR="007779C8" w:rsidRPr="00CF3FCD" w14:paraId="5E86338A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5A429A47" w14:textId="77777777" w:rsidR="007779C8" w:rsidRPr="00CF3FCD" w:rsidRDefault="007779C8" w:rsidP="00F20613">
            <w:r w:rsidRPr="00CF3FCD">
              <w:t>cyclosporin-a</w:t>
            </w:r>
          </w:p>
        </w:tc>
        <w:tc>
          <w:tcPr>
            <w:tcW w:w="5220" w:type="dxa"/>
            <w:noWrap/>
            <w:hideMark/>
          </w:tcPr>
          <w:p w14:paraId="48256AFC" w14:textId="77777777" w:rsidR="007779C8" w:rsidRPr="00CF3FCD" w:rsidRDefault="007779C8" w:rsidP="00F20613">
            <w:pPr>
              <w:jc w:val="center"/>
            </w:pPr>
            <w:hyperlink r:id="rId17" w:history="1">
              <w:r w:rsidRPr="00CF3FCD">
                <w:rPr>
                  <w:rStyle w:val="Hyperlink"/>
                  <w:color w:val="auto"/>
                  <w:u w:val="none"/>
                </w:rPr>
                <w:t> 5284373  </w:t>
              </w:r>
            </w:hyperlink>
          </w:p>
        </w:tc>
      </w:tr>
      <w:tr w:rsidR="007779C8" w:rsidRPr="00CF3FCD" w14:paraId="711A7713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5D7427D9" w14:textId="77777777" w:rsidR="007779C8" w:rsidRPr="00CF3FCD" w:rsidRDefault="007779C8" w:rsidP="00F20613">
            <w:r w:rsidRPr="00CF3FCD">
              <w:t xml:space="preserve">Etiocholanolone </w:t>
            </w:r>
          </w:p>
        </w:tc>
        <w:tc>
          <w:tcPr>
            <w:tcW w:w="5220" w:type="dxa"/>
            <w:noWrap/>
            <w:hideMark/>
          </w:tcPr>
          <w:p w14:paraId="4C298D31" w14:textId="77777777" w:rsidR="007779C8" w:rsidRPr="00CF3FCD" w:rsidRDefault="007779C8" w:rsidP="00F20613">
            <w:pPr>
              <w:jc w:val="center"/>
            </w:pPr>
            <w:hyperlink r:id="rId18" w:history="1">
              <w:r w:rsidRPr="00CF3FCD">
                <w:rPr>
                  <w:rStyle w:val="Hyperlink"/>
                  <w:color w:val="auto"/>
                  <w:u w:val="none"/>
                </w:rPr>
                <w:t> 5880  </w:t>
              </w:r>
            </w:hyperlink>
          </w:p>
        </w:tc>
      </w:tr>
      <w:tr w:rsidR="007779C8" w:rsidRPr="00CF3FCD" w14:paraId="67A97276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F5711C9" w14:textId="77777777" w:rsidR="007779C8" w:rsidRPr="00CF3FCD" w:rsidRDefault="007779C8" w:rsidP="00F20613">
            <w:r w:rsidRPr="00CF3FCD">
              <w:t>chenodeoxycholic acid</w:t>
            </w:r>
          </w:p>
        </w:tc>
        <w:tc>
          <w:tcPr>
            <w:tcW w:w="5220" w:type="dxa"/>
            <w:noWrap/>
            <w:hideMark/>
          </w:tcPr>
          <w:p w14:paraId="6A52057D" w14:textId="77777777" w:rsidR="007779C8" w:rsidRPr="00CF3FCD" w:rsidRDefault="007779C8" w:rsidP="00F20613">
            <w:pPr>
              <w:jc w:val="center"/>
            </w:pPr>
            <w:hyperlink r:id="rId19" w:history="1">
              <w:r w:rsidRPr="00CF3FCD">
                <w:rPr>
                  <w:rStyle w:val="Hyperlink"/>
                  <w:color w:val="auto"/>
                  <w:u w:val="none"/>
                </w:rPr>
                <w:t>10133  </w:t>
              </w:r>
            </w:hyperlink>
          </w:p>
        </w:tc>
      </w:tr>
      <w:tr w:rsidR="007779C8" w:rsidRPr="00CF3FCD" w14:paraId="14B54BE7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6A9901D7" w14:textId="77777777" w:rsidR="007779C8" w:rsidRPr="00CF3FCD" w:rsidRDefault="007779C8" w:rsidP="00F20613">
            <w:r w:rsidRPr="00CF3FCD">
              <w:t xml:space="preserve">Epitestosterone </w:t>
            </w:r>
          </w:p>
        </w:tc>
        <w:tc>
          <w:tcPr>
            <w:tcW w:w="5220" w:type="dxa"/>
            <w:noWrap/>
            <w:hideMark/>
          </w:tcPr>
          <w:p w14:paraId="0AE8814E" w14:textId="77777777" w:rsidR="007779C8" w:rsidRPr="00CF3FCD" w:rsidRDefault="007779C8" w:rsidP="00F20613">
            <w:pPr>
              <w:jc w:val="center"/>
            </w:pPr>
            <w:hyperlink r:id="rId20" w:history="1">
              <w:r w:rsidRPr="00CF3FCD">
                <w:rPr>
                  <w:rStyle w:val="Hyperlink"/>
                  <w:color w:val="auto"/>
                  <w:u w:val="none"/>
                </w:rPr>
                <w:t>10204  </w:t>
              </w:r>
            </w:hyperlink>
          </w:p>
        </w:tc>
      </w:tr>
      <w:tr w:rsidR="007779C8" w:rsidRPr="00CF3FCD" w14:paraId="6BE85DAB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A2DAA19" w14:textId="77777777" w:rsidR="007779C8" w:rsidRPr="00CF3FCD" w:rsidRDefault="007779C8" w:rsidP="00F20613">
            <w:r w:rsidRPr="00CF3FCD">
              <w:t>pyridoxal phosphate anhydrous</w:t>
            </w:r>
          </w:p>
        </w:tc>
        <w:tc>
          <w:tcPr>
            <w:tcW w:w="5220" w:type="dxa"/>
            <w:noWrap/>
            <w:hideMark/>
          </w:tcPr>
          <w:p w14:paraId="14E33802" w14:textId="77777777" w:rsidR="007779C8" w:rsidRPr="00CF3FCD" w:rsidRDefault="007779C8" w:rsidP="00F20613">
            <w:pPr>
              <w:jc w:val="center"/>
            </w:pPr>
            <w:hyperlink r:id="rId21" w:history="1">
              <w:r w:rsidRPr="00CF3FCD">
                <w:rPr>
                  <w:rStyle w:val="Hyperlink"/>
                  <w:color w:val="auto"/>
                  <w:u w:val="none"/>
                </w:rPr>
                <w:t>1051  </w:t>
              </w:r>
            </w:hyperlink>
          </w:p>
        </w:tc>
      </w:tr>
      <w:tr w:rsidR="007779C8" w:rsidRPr="00CF3FCD" w14:paraId="0A41534B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4C5E6B1F" w14:textId="77777777" w:rsidR="007779C8" w:rsidRPr="00CF3FCD" w:rsidRDefault="007779C8" w:rsidP="00F20613">
            <w:r w:rsidRPr="00CF3FCD">
              <w:t>pyruvic acid</w:t>
            </w:r>
          </w:p>
        </w:tc>
        <w:tc>
          <w:tcPr>
            <w:tcW w:w="5220" w:type="dxa"/>
            <w:noWrap/>
            <w:hideMark/>
          </w:tcPr>
          <w:p w14:paraId="5D4063CB" w14:textId="77777777" w:rsidR="007779C8" w:rsidRPr="00CF3FCD" w:rsidRDefault="007779C8" w:rsidP="00F20613">
            <w:pPr>
              <w:jc w:val="center"/>
            </w:pPr>
            <w:hyperlink r:id="rId22" w:history="1">
              <w:r w:rsidRPr="00CF3FCD">
                <w:rPr>
                  <w:rStyle w:val="Hyperlink"/>
                  <w:color w:val="auto"/>
                  <w:u w:val="none"/>
                </w:rPr>
                <w:t>1060  </w:t>
              </w:r>
            </w:hyperlink>
          </w:p>
        </w:tc>
      </w:tr>
      <w:tr w:rsidR="007779C8" w:rsidRPr="00CF3FCD" w14:paraId="5FBD87F7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72510FB" w14:textId="77777777" w:rsidR="007779C8" w:rsidRPr="00CF3FCD" w:rsidRDefault="007779C8" w:rsidP="00F20613">
            <w:r w:rsidRPr="00CF3FCD">
              <w:t xml:space="preserve">Rx-821002 </w:t>
            </w:r>
          </w:p>
        </w:tc>
        <w:tc>
          <w:tcPr>
            <w:tcW w:w="5220" w:type="dxa"/>
            <w:noWrap/>
            <w:hideMark/>
          </w:tcPr>
          <w:p w14:paraId="34093185" w14:textId="77777777" w:rsidR="007779C8" w:rsidRPr="00CF3FCD" w:rsidRDefault="007779C8" w:rsidP="00F20613">
            <w:pPr>
              <w:jc w:val="center"/>
            </w:pPr>
            <w:hyperlink r:id="rId23" w:history="1">
              <w:r w:rsidRPr="00CF3FCD">
                <w:rPr>
                  <w:rStyle w:val="Hyperlink"/>
                  <w:color w:val="auto"/>
                  <w:u w:val="none"/>
                </w:rPr>
                <w:t>108094  </w:t>
              </w:r>
            </w:hyperlink>
          </w:p>
        </w:tc>
      </w:tr>
      <w:tr w:rsidR="007779C8" w:rsidRPr="00CF3FCD" w14:paraId="5CE941B1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51607F8" w14:textId="77777777" w:rsidR="007779C8" w:rsidRPr="00CF3FCD" w:rsidRDefault="007779C8" w:rsidP="00F20613">
            <w:r w:rsidRPr="00CF3FCD">
              <w:t xml:space="preserve">Way-213613 </w:t>
            </w:r>
          </w:p>
        </w:tc>
        <w:tc>
          <w:tcPr>
            <w:tcW w:w="5220" w:type="dxa"/>
            <w:noWrap/>
            <w:hideMark/>
          </w:tcPr>
          <w:p w14:paraId="393C6486" w14:textId="77777777" w:rsidR="007779C8" w:rsidRPr="00CF3FCD" w:rsidRDefault="007779C8" w:rsidP="00F20613">
            <w:pPr>
              <w:jc w:val="center"/>
            </w:pPr>
            <w:hyperlink r:id="rId24" w:history="1">
              <w:r w:rsidRPr="00CF3FCD">
                <w:rPr>
                  <w:rStyle w:val="Hyperlink"/>
                  <w:color w:val="auto"/>
                  <w:u w:val="none"/>
                </w:rPr>
                <w:t>11531745  </w:t>
              </w:r>
            </w:hyperlink>
          </w:p>
        </w:tc>
      </w:tr>
      <w:tr w:rsidR="007779C8" w:rsidRPr="00CF3FCD" w14:paraId="4E0AFE1E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7B8A1B68" w14:textId="77777777" w:rsidR="007779C8" w:rsidRPr="00CF3FCD" w:rsidRDefault="007779C8" w:rsidP="00F20613">
            <w:r w:rsidRPr="00CF3FCD">
              <w:t xml:space="preserve">Scopolamine </w:t>
            </w:r>
          </w:p>
        </w:tc>
        <w:tc>
          <w:tcPr>
            <w:tcW w:w="5220" w:type="dxa"/>
            <w:noWrap/>
            <w:hideMark/>
          </w:tcPr>
          <w:p w14:paraId="7C4A6B80" w14:textId="77777777" w:rsidR="007779C8" w:rsidRPr="00CF3FCD" w:rsidRDefault="007779C8" w:rsidP="00F20613">
            <w:pPr>
              <w:jc w:val="center"/>
            </w:pPr>
            <w:hyperlink r:id="rId25" w:history="1">
              <w:r w:rsidRPr="00CF3FCD">
                <w:rPr>
                  <w:rStyle w:val="Hyperlink"/>
                  <w:color w:val="auto"/>
                  <w:u w:val="none"/>
                </w:rPr>
                <w:t>11968014  </w:t>
              </w:r>
            </w:hyperlink>
          </w:p>
        </w:tc>
      </w:tr>
      <w:tr w:rsidR="007779C8" w:rsidRPr="00CF3FCD" w14:paraId="7ABA5FD4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6C39F0A" w14:textId="77777777" w:rsidR="007779C8" w:rsidRPr="00CF3FCD" w:rsidRDefault="007779C8" w:rsidP="00F20613">
            <w:r w:rsidRPr="00CF3FCD">
              <w:t xml:space="preserve">Saclofen </w:t>
            </w:r>
          </w:p>
        </w:tc>
        <w:tc>
          <w:tcPr>
            <w:tcW w:w="5220" w:type="dxa"/>
            <w:noWrap/>
            <w:hideMark/>
          </w:tcPr>
          <w:p w14:paraId="69B909D0" w14:textId="77777777" w:rsidR="007779C8" w:rsidRPr="00CF3FCD" w:rsidRDefault="007779C8" w:rsidP="00F20613">
            <w:pPr>
              <w:jc w:val="center"/>
            </w:pPr>
            <w:hyperlink r:id="rId26" w:history="1">
              <w:r w:rsidRPr="00CF3FCD">
                <w:rPr>
                  <w:rStyle w:val="Hyperlink"/>
                  <w:color w:val="auto"/>
                  <w:u w:val="none"/>
                </w:rPr>
                <w:t>122150  </w:t>
              </w:r>
            </w:hyperlink>
          </w:p>
        </w:tc>
      </w:tr>
      <w:tr w:rsidR="007779C8" w:rsidRPr="00CF3FCD" w14:paraId="1C17C19B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5AFB3E1A" w14:textId="77777777" w:rsidR="007779C8" w:rsidRPr="00CF3FCD" w:rsidRDefault="007779C8" w:rsidP="00F20613">
            <w:r w:rsidRPr="00CF3FCD">
              <w:t xml:space="preserve">Trimetozine </w:t>
            </w:r>
          </w:p>
        </w:tc>
        <w:tc>
          <w:tcPr>
            <w:tcW w:w="5220" w:type="dxa"/>
            <w:noWrap/>
            <w:hideMark/>
          </w:tcPr>
          <w:p w14:paraId="738A4F79" w14:textId="77777777" w:rsidR="007779C8" w:rsidRPr="00CF3FCD" w:rsidRDefault="007779C8" w:rsidP="00F20613">
            <w:pPr>
              <w:jc w:val="center"/>
            </w:pPr>
            <w:hyperlink r:id="rId27" w:history="1">
              <w:r w:rsidRPr="00CF3FCD">
                <w:rPr>
                  <w:rStyle w:val="Hyperlink"/>
                  <w:color w:val="auto"/>
                  <w:u w:val="none"/>
                </w:rPr>
                <w:t>12478 </w:t>
              </w:r>
            </w:hyperlink>
          </w:p>
        </w:tc>
      </w:tr>
      <w:tr w:rsidR="007779C8" w:rsidRPr="00CF3FCD" w14:paraId="1DB67C43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566B1978" w14:textId="77777777" w:rsidR="007779C8" w:rsidRPr="00CF3FCD" w:rsidRDefault="007779C8" w:rsidP="00F20613">
            <w:r w:rsidRPr="00CF3FCD">
              <w:t>4-hydroxybenzaldehyde</w:t>
            </w:r>
          </w:p>
        </w:tc>
        <w:tc>
          <w:tcPr>
            <w:tcW w:w="5220" w:type="dxa"/>
            <w:noWrap/>
            <w:hideMark/>
          </w:tcPr>
          <w:p w14:paraId="65BCF957" w14:textId="77777777" w:rsidR="007779C8" w:rsidRPr="00CF3FCD" w:rsidRDefault="007779C8" w:rsidP="00F20613">
            <w:pPr>
              <w:jc w:val="center"/>
            </w:pPr>
            <w:hyperlink r:id="rId28" w:history="1">
              <w:r w:rsidRPr="00CF3FCD">
                <w:rPr>
                  <w:rStyle w:val="Hyperlink"/>
                  <w:color w:val="auto"/>
                  <w:u w:val="none"/>
                </w:rPr>
                <w:t>126  </w:t>
              </w:r>
            </w:hyperlink>
          </w:p>
        </w:tc>
      </w:tr>
      <w:tr w:rsidR="007779C8" w:rsidRPr="00CF3FCD" w14:paraId="4649C6D3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7CC9E144" w14:textId="77777777" w:rsidR="007779C8" w:rsidRPr="00CF3FCD" w:rsidRDefault="007779C8" w:rsidP="00F20613">
            <w:r w:rsidRPr="00CF3FCD">
              <w:t xml:space="preserve">Amthamine </w:t>
            </w:r>
          </w:p>
        </w:tc>
        <w:tc>
          <w:tcPr>
            <w:tcW w:w="5220" w:type="dxa"/>
            <w:noWrap/>
            <w:hideMark/>
          </w:tcPr>
          <w:p w14:paraId="67D3E01E" w14:textId="77777777" w:rsidR="007779C8" w:rsidRPr="00CF3FCD" w:rsidRDefault="007779C8" w:rsidP="00F20613">
            <w:pPr>
              <w:jc w:val="center"/>
            </w:pPr>
            <w:hyperlink r:id="rId29" w:history="1">
              <w:r w:rsidRPr="00CF3FCD">
                <w:rPr>
                  <w:rStyle w:val="Hyperlink"/>
                  <w:color w:val="auto"/>
                  <w:u w:val="none"/>
                </w:rPr>
                <w:t>126688  </w:t>
              </w:r>
            </w:hyperlink>
          </w:p>
        </w:tc>
      </w:tr>
      <w:tr w:rsidR="007779C8" w:rsidRPr="00CF3FCD" w14:paraId="59C36569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75D6406" w14:textId="77777777" w:rsidR="007779C8" w:rsidRPr="00CF3FCD" w:rsidRDefault="007779C8" w:rsidP="00F20613">
            <w:r w:rsidRPr="00CF3FCD">
              <w:t xml:space="preserve">Cyanopindolol </w:t>
            </w:r>
          </w:p>
        </w:tc>
        <w:tc>
          <w:tcPr>
            <w:tcW w:w="5220" w:type="dxa"/>
            <w:noWrap/>
            <w:hideMark/>
          </w:tcPr>
          <w:p w14:paraId="74D2E5B6" w14:textId="77777777" w:rsidR="007779C8" w:rsidRPr="00CF3FCD" w:rsidRDefault="007779C8" w:rsidP="00F20613">
            <w:pPr>
              <w:jc w:val="center"/>
            </w:pPr>
            <w:hyperlink r:id="rId30" w:history="1">
              <w:r w:rsidRPr="00CF3FCD">
                <w:rPr>
                  <w:rStyle w:val="Hyperlink"/>
                  <w:color w:val="auto"/>
                  <w:u w:val="none"/>
                </w:rPr>
                <w:t>155346  </w:t>
              </w:r>
            </w:hyperlink>
          </w:p>
        </w:tc>
      </w:tr>
      <w:tr w:rsidR="007779C8" w:rsidRPr="00CF3FCD" w14:paraId="688DBFBD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816555F" w14:textId="77777777" w:rsidR="007779C8" w:rsidRPr="00CF3FCD" w:rsidRDefault="007779C8" w:rsidP="00F20613">
            <w:r w:rsidRPr="00CF3FCD">
              <w:t xml:space="preserve">Zd-7288 </w:t>
            </w:r>
          </w:p>
        </w:tc>
        <w:tc>
          <w:tcPr>
            <w:tcW w:w="5220" w:type="dxa"/>
            <w:noWrap/>
            <w:hideMark/>
          </w:tcPr>
          <w:p w14:paraId="4BD5EA63" w14:textId="77777777" w:rsidR="007779C8" w:rsidRPr="00CF3FCD" w:rsidRDefault="007779C8" w:rsidP="00F20613">
            <w:pPr>
              <w:jc w:val="center"/>
            </w:pPr>
            <w:hyperlink r:id="rId31" w:history="1">
              <w:r w:rsidRPr="00CF3FCD">
                <w:rPr>
                  <w:rStyle w:val="Hyperlink"/>
                  <w:color w:val="auto"/>
                  <w:u w:val="none"/>
                </w:rPr>
                <w:t>162640412 </w:t>
              </w:r>
            </w:hyperlink>
          </w:p>
        </w:tc>
      </w:tr>
      <w:tr w:rsidR="007779C8" w:rsidRPr="00CF3FCD" w14:paraId="2E16EA57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2101A575" w14:textId="77777777" w:rsidR="007779C8" w:rsidRPr="00CF3FCD" w:rsidRDefault="007779C8" w:rsidP="00F20613">
            <w:r w:rsidRPr="00CF3FCD">
              <w:t>pravastatin sodium</w:t>
            </w:r>
          </w:p>
        </w:tc>
        <w:tc>
          <w:tcPr>
            <w:tcW w:w="5220" w:type="dxa"/>
            <w:noWrap/>
            <w:hideMark/>
          </w:tcPr>
          <w:p w14:paraId="57352D47" w14:textId="77777777" w:rsidR="007779C8" w:rsidRPr="00CF3FCD" w:rsidRDefault="007779C8" w:rsidP="00F20613">
            <w:pPr>
              <w:jc w:val="center"/>
            </w:pPr>
            <w:hyperlink r:id="rId32" w:history="1">
              <w:r w:rsidRPr="00CF3FCD">
                <w:rPr>
                  <w:rStyle w:val="Hyperlink"/>
                  <w:color w:val="auto"/>
                  <w:u w:val="none"/>
                </w:rPr>
                <w:t>16759173  </w:t>
              </w:r>
            </w:hyperlink>
          </w:p>
        </w:tc>
      </w:tr>
      <w:tr w:rsidR="007779C8" w:rsidRPr="00CF3FCD" w14:paraId="773A6217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4028D483" w14:textId="77777777" w:rsidR="007779C8" w:rsidRPr="00CF3FCD" w:rsidRDefault="007779C8" w:rsidP="00F20613">
            <w:r w:rsidRPr="00CF3FCD">
              <w:t>hydroxyprogesterone caproate (USP)</w:t>
            </w:r>
          </w:p>
        </w:tc>
        <w:tc>
          <w:tcPr>
            <w:tcW w:w="5220" w:type="dxa"/>
            <w:noWrap/>
            <w:hideMark/>
          </w:tcPr>
          <w:p w14:paraId="796D754F" w14:textId="77777777" w:rsidR="007779C8" w:rsidRPr="00CF3FCD" w:rsidRDefault="007779C8" w:rsidP="00F20613">
            <w:pPr>
              <w:jc w:val="center"/>
            </w:pPr>
            <w:hyperlink r:id="rId33" w:history="1">
              <w:r w:rsidRPr="00CF3FCD">
                <w:rPr>
                  <w:rStyle w:val="Hyperlink"/>
                  <w:color w:val="auto"/>
                  <w:u w:val="none"/>
                </w:rPr>
                <w:t>169870  </w:t>
              </w:r>
            </w:hyperlink>
          </w:p>
        </w:tc>
      </w:tr>
      <w:tr w:rsidR="007779C8" w:rsidRPr="00CF3FCD" w14:paraId="35365073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5D1F914" w14:textId="77777777" w:rsidR="007779C8" w:rsidRPr="00CF3FCD" w:rsidRDefault="007779C8" w:rsidP="00F20613">
            <w:r w:rsidRPr="00CF3FCD">
              <w:t>lapatinib</w:t>
            </w:r>
          </w:p>
        </w:tc>
        <w:tc>
          <w:tcPr>
            <w:tcW w:w="5220" w:type="dxa"/>
            <w:noWrap/>
            <w:hideMark/>
          </w:tcPr>
          <w:p w14:paraId="334D3D52" w14:textId="77777777" w:rsidR="007779C8" w:rsidRPr="00CF3FCD" w:rsidRDefault="007779C8" w:rsidP="00F20613">
            <w:pPr>
              <w:jc w:val="center"/>
            </w:pPr>
            <w:hyperlink r:id="rId34" w:history="1">
              <w:r w:rsidRPr="00CF3FCD">
                <w:rPr>
                  <w:rStyle w:val="Hyperlink"/>
                  <w:color w:val="auto"/>
                  <w:u w:val="none"/>
                </w:rPr>
                <w:t>208908  </w:t>
              </w:r>
            </w:hyperlink>
          </w:p>
        </w:tc>
      </w:tr>
      <w:tr w:rsidR="007779C8" w:rsidRPr="00CF3FCD" w14:paraId="29017D16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7FB92790" w14:textId="77777777" w:rsidR="007779C8" w:rsidRPr="00CF3FCD" w:rsidRDefault="007779C8" w:rsidP="00F20613">
            <w:r w:rsidRPr="00CF3FCD">
              <w:t xml:space="preserve">Anabasine </w:t>
            </w:r>
          </w:p>
        </w:tc>
        <w:tc>
          <w:tcPr>
            <w:tcW w:w="5220" w:type="dxa"/>
            <w:noWrap/>
            <w:hideMark/>
          </w:tcPr>
          <w:p w14:paraId="7D2FACB4" w14:textId="77777777" w:rsidR="007779C8" w:rsidRPr="00CF3FCD" w:rsidRDefault="007779C8" w:rsidP="00F20613">
            <w:pPr>
              <w:jc w:val="center"/>
            </w:pPr>
            <w:hyperlink r:id="rId35" w:history="1">
              <w:r w:rsidRPr="00CF3FCD">
                <w:rPr>
                  <w:rStyle w:val="Hyperlink"/>
                  <w:color w:val="auto"/>
                  <w:u w:val="none"/>
                </w:rPr>
                <w:t>2181 </w:t>
              </w:r>
            </w:hyperlink>
          </w:p>
        </w:tc>
      </w:tr>
      <w:tr w:rsidR="007779C8" w:rsidRPr="00CF3FCD" w14:paraId="0B7105BD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9288D09" w14:textId="77777777" w:rsidR="007779C8" w:rsidRPr="00CF3FCD" w:rsidRDefault="007779C8" w:rsidP="00F20613">
            <w:r w:rsidRPr="00CF3FCD">
              <w:t xml:space="preserve">Bepridil </w:t>
            </w:r>
          </w:p>
        </w:tc>
        <w:tc>
          <w:tcPr>
            <w:tcW w:w="5220" w:type="dxa"/>
            <w:noWrap/>
            <w:hideMark/>
          </w:tcPr>
          <w:p w14:paraId="63B75627" w14:textId="77777777" w:rsidR="007779C8" w:rsidRPr="00CF3FCD" w:rsidRDefault="007779C8" w:rsidP="00F20613">
            <w:pPr>
              <w:jc w:val="center"/>
            </w:pPr>
            <w:hyperlink r:id="rId36" w:history="1">
              <w:r w:rsidRPr="00CF3FCD">
                <w:rPr>
                  <w:rStyle w:val="Hyperlink"/>
                  <w:color w:val="auto"/>
                  <w:u w:val="none"/>
                </w:rPr>
                <w:t>2351  </w:t>
              </w:r>
            </w:hyperlink>
          </w:p>
        </w:tc>
      </w:tr>
      <w:tr w:rsidR="007779C8" w:rsidRPr="00CF3FCD" w14:paraId="70FC5670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9F5E8E6" w14:textId="77777777" w:rsidR="007779C8" w:rsidRPr="00CF3FCD" w:rsidRDefault="007779C8" w:rsidP="00F20613">
            <w:r w:rsidRPr="00CF3FCD">
              <w:t>divalproex sodium</w:t>
            </w:r>
          </w:p>
        </w:tc>
        <w:tc>
          <w:tcPr>
            <w:tcW w:w="5220" w:type="dxa"/>
            <w:noWrap/>
            <w:hideMark/>
          </w:tcPr>
          <w:p w14:paraId="39F46CBD" w14:textId="77777777" w:rsidR="007779C8" w:rsidRPr="00CF3FCD" w:rsidRDefault="007779C8" w:rsidP="00F20613">
            <w:pPr>
              <w:jc w:val="center"/>
            </w:pPr>
            <w:hyperlink r:id="rId37" w:history="1">
              <w:r w:rsidRPr="00CF3FCD">
                <w:rPr>
                  <w:rStyle w:val="Hyperlink"/>
                  <w:color w:val="auto"/>
                  <w:u w:val="none"/>
                </w:rPr>
                <w:t>23663956  </w:t>
              </w:r>
            </w:hyperlink>
          </w:p>
        </w:tc>
      </w:tr>
      <w:tr w:rsidR="007779C8" w:rsidRPr="00CF3FCD" w14:paraId="436AA51B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B8D0758" w14:textId="77777777" w:rsidR="007779C8" w:rsidRPr="00CF3FCD" w:rsidRDefault="007779C8" w:rsidP="00F20613">
            <w:r w:rsidRPr="00CF3FCD">
              <w:t>GS-9256</w:t>
            </w:r>
          </w:p>
        </w:tc>
        <w:tc>
          <w:tcPr>
            <w:tcW w:w="5220" w:type="dxa"/>
            <w:noWrap/>
            <w:hideMark/>
          </w:tcPr>
          <w:p w14:paraId="0C5F69CD" w14:textId="77777777" w:rsidR="007779C8" w:rsidRPr="00CF3FCD" w:rsidRDefault="007779C8" w:rsidP="00F20613">
            <w:pPr>
              <w:jc w:val="center"/>
            </w:pPr>
            <w:hyperlink r:id="rId38" w:history="1">
              <w:r w:rsidRPr="00CF3FCD">
                <w:rPr>
                  <w:rStyle w:val="Hyperlink"/>
                  <w:color w:val="auto"/>
                  <w:u w:val="none"/>
                </w:rPr>
                <w:t>24823649  </w:t>
              </w:r>
            </w:hyperlink>
          </w:p>
        </w:tc>
      </w:tr>
      <w:tr w:rsidR="007779C8" w:rsidRPr="00CF3FCD" w14:paraId="3BF92F0A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6D4CC928" w14:textId="77777777" w:rsidR="007779C8" w:rsidRPr="00CF3FCD" w:rsidRDefault="007779C8" w:rsidP="00F20613">
            <w:r w:rsidRPr="00CF3FCD">
              <w:t xml:space="preserve">Carmofur </w:t>
            </w:r>
          </w:p>
        </w:tc>
        <w:tc>
          <w:tcPr>
            <w:tcW w:w="5220" w:type="dxa"/>
            <w:noWrap/>
            <w:hideMark/>
          </w:tcPr>
          <w:p w14:paraId="35CE0742" w14:textId="77777777" w:rsidR="007779C8" w:rsidRPr="00CF3FCD" w:rsidRDefault="007779C8" w:rsidP="00F20613">
            <w:pPr>
              <w:jc w:val="center"/>
            </w:pPr>
            <w:hyperlink r:id="rId39" w:history="1">
              <w:r w:rsidRPr="00CF3FCD">
                <w:rPr>
                  <w:rStyle w:val="Hyperlink"/>
                  <w:color w:val="auto"/>
                  <w:u w:val="none"/>
                </w:rPr>
                <w:t>2577  </w:t>
              </w:r>
            </w:hyperlink>
          </w:p>
        </w:tc>
      </w:tr>
      <w:tr w:rsidR="007779C8" w:rsidRPr="00CF3FCD" w14:paraId="24A629EF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618E7816" w14:textId="77777777" w:rsidR="007779C8" w:rsidRPr="00CF3FCD" w:rsidRDefault="007779C8" w:rsidP="00F20613">
            <w:r w:rsidRPr="00CF3FCD">
              <w:t xml:space="preserve">Chlorpromazine </w:t>
            </w:r>
          </w:p>
        </w:tc>
        <w:tc>
          <w:tcPr>
            <w:tcW w:w="5220" w:type="dxa"/>
            <w:noWrap/>
            <w:hideMark/>
          </w:tcPr>
          <w:p w14:paraId="31A1BB96" w14:textId="77777777" w:rsidR="007779C8" w:rsidRPr="00CF3FCD" w:rsidRDefault="007779C8" w:rsidP="00F20613">
            <w:pPr>
              <w:jc w:val="center"/>
            </w:pPr>
            <w:hyperlink r:id="rId40" w:history="1">
              <w:r w:rsidRPr="00CF3FCD">
                <w:rPr>
                  <w:rStyle w:val="Hyperlink"/>
                  <w:color w:val="auto"/>
                  <w:u w:val="none"/>
                </w:rPr>
                <w:t>2726  </w:t>
              </w:r>
            </w:hyperlink>
          </w:p>
        </w:tc>
      </w:tr>
      <w:tr w:rsidR="007779C8" w:rsidRPr="00CF3FCD" w14:paraId="0F07BF87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5A37165" w14:textId="77777777" w:rsidR="007779C8" w:rsidRPr="00CF3FCD" w:rsidRDefault="007779C8" w:rsidP="00F20613">
            <w:r w:rsidRPr="00CF3FCD">
              <w:t xml:space="preserve">Damnacanthal </w:t>
            </w:r>
          </w:p>
        </w:tc>
        <w:tc>
          <w:tcPr>
            <w:tcW w:w="5220" w:type="dxa"/>
            <w:noWrap/>
            <w:hideMark/>
          </w:tcPr>
          <w:p w14:paraId="3A41F2AE" w14:textId="77777777" w:rsidR="007779C8" w:rsidRPr="00CF3FCD" w:rsidRDefault="007779C8" w:rsidP="00F20613">
            <w:pPr>
              <w:jc w:val="center"/>
            </w:pPr>
            <w:hyperlink r:id="rId41" w:history="1">
              <w:r w:rsidRPr="00CF3FCD">
                <w:rPr>
                  <w:rStyle w:val="Hyperlink"/>
                  <w:color w:val="auto"/>
                  <w:u w:val="none"/>
                </w:rPr>
                <w:t>2948  </w:t>
              </w:r>
            </w:hyperlink>
          </w:p>
        </w:tc>
      </w:tr>
      <w:tr w:rsidR="007779C8" w:rsidRPr="00CF3FCD" w14:paraId="11733730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74B4801" w14:textId="77777777" w:rsidR="007779C8" w:rsidRPr="00CF3FCD" w:rsidRDefault="007779C8" w:rsidP="00F20613">
            <w:r w:rsidRPr="00CF3FCD">
              <w:t>valproic acid</w:t>
            </w:r>
          </w:p>
        </w:tc>
        <w:tc>
          <w:tcPr>
            <w:tcW w:w="5220" w:type="dxa"/>
            <w:noWrap/>
            <w:hideMark/>
          </w:tcPr>
          <w:p w14:paraId="5E161D69" w14:textId="77777777" w:rsidR="007779C8" w:rsidRPr="00CF3FCD" w:rsidRDefault="007779C8" w:rsidP="00F20613">
            <w:pPr>
              <w:jc w:val="center"/>
            </w:pPr>
            <w:hyperlink r:id="rId42" w:history="1">
              <w:r w:rsidRPr="00CF3FCD">
                <w:rPr>
                  <w:rStyle w:val="Hyperlink"/>
                  <w:color w:val="auto"/>
                  <w:u w:val="none"/>
                </w:rPr>
                <w:t>3121  </w:t>
              </w:r>
            </w:hyperlink>
          </w:p>
        </w:tc>
      </w:tr>
      <w:tr w:rsidR="007779C8" w:rsidRPr="00CF3FCD" w14:paraId="209EE805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C18F173" w14:textId="77777777" w:rsidR="007779C8" w:rsidRPr="00CF3FCD" w:rsidRDefault="007779C8" w:rsidP="00F20613">
            <w:r w:rsidRPr="00CF3FCD">
              <w:t>valproic-acid</w:t>
            </w:r>
          </w:p>
        </w:tc>
        <w:tc>
          <w:tcPr>
            <w:tcW w:w="5220" w:type="dxa"/>
            <w:noWrap/>
            <w:hideMark/>
          </w:tcPr>
          <w:p w14:paraId="33F3876B" w14:textId="77777777" w:rsidR="007779C8" w:rsidRPr="00CF3FCD" w:rsidRDefault="007779C8" w:rsidP="00F20613">
            <w:pPr>
              <w:jc w:val="center"/>
            </w:pPr>
            <w:hyperlink r:id="rId43" w:history="1">
              <w:r w:rsidRPr="00CF3FCD">
                <w:rPr>
                  <w:rStyle w:val="Hyperlink"/>
                  <w:color w:val="auto"/>
                  <w:u w:val="none"/>
                </w:rPr>
                <w:t>3121  </w:t>
              </w:r>
            </w:hyperlink>
          </w:p>
        </w:tc>
      </w:tr>
      <w:tr w:rsidR="007779C8" w:rsidRPr="00CF3FCD" w14:paraId="1D5840BF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B37BA9F" w14:textId="77777777" w:rsidR="007779C8" w:rsidRPr="00CF3FCD" w:rsidRDefault="007779C8" w:rsidP="00F20613">
            <w:r w:rsidRPr="00CF3FCD">
              <w:t xml:space="preserve">Domperidone </w:t>
            </w:r>
          </w:p>
        </w:tc>
        <w:tc>
          <w:tcPr>
            <w:tcW w:w="5220" w:type="dxa"/>
            <w:noWrap/>
            <w:hideMark/>
          </w:tcPr>
          <w:p w14:paraId="73FF1F14" w14:textId="77777777" w:rsidR="007779C8" w:rsidRPr="00CF3FCD" w:rsidRDefault="007779C8" w:rsidP="00F20613">
            <w:pPr>
              <w:jc w:val="center"/>
            </w:pPr>
            <w:hyperlink r:id="rId44" w:history="1">
              <w:r w:rsidRPr="00CF3FCD">
                <w:rPr>
                  <w:rStyle w:val="Hyperlink"/>
                  <w:color w:val="auto"/>
                  <w:u w:val="none"/>
                </w:rPr>
                <w:t>3151 </w:t>
              </w:r>
            </w:hyperlink>
          </w:p>
        </w:tc>
      </w:tr>
      <w:tr w:rsidR="007779C8" w:rsidRPr="00CF3FCD" w14:paraId="79E11347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5DB8AA3D" w14:textId="77777777" w:rsidR="007779C8" w:rsidRPr="00CF3FCD" w:rsidRDefault="007779C8" w:rsidP="00F20613">
            <w:r w:rsidRPr="00CF3FCD">
              <w:t xml:space="preserve">Ethaverine </w:t>
            </w:r>
          </w:p>
        </w:tc>
        <w:tc>
          <w:tcPr>
            <w:tcW w:w="5220" w:type="dxa"/>
            <w:noWrap/>
            <w:hideMark/>
          </w:tcPr>
          <w:p w14:paraId="1067D19C" w14:textId="77777777" w:rsidR="007779C8" w:rsidRPr="00CF3FCD" w:rsidRDefault="007779C8" w:rsidP="00F20613">
            <w:pPr>
              <w:jc w:val="center"/>
            </w:pPr>
            <w:hyperlink r:id="rId45" w:history="1">
              <w:r w:rsidRPr="00CF3FCD">
                <w:rPr>
                  <w:rStyle w:val="Hyperlink"/>
                  <w:color w:val="auto"/>
                  <w:u w:val="none"/>
                </w:rPr>
                <w:t>3280  </w:t>
              </w:r>
            </w:hyperlink>
          </w:p>
        </w:tc>
      </w:tr>
      <w:tr w:rsidR="007779C8" w:rsidRPr="00CF3FCD" w14:paraId="58EDC269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4AAD812E" w14:textId="77777777" w:rsidR="007779C8" w:rsidRPr="00CF3FCD" w:rsidRDefault="007779C8" w:rsidP="00F20613">
            <w:r w:rsidRPr="00CF3FCD">
              <w:lastRenderedPageBreak/>
              <w:t xml:space="preserve">Fluconazole </w:t>
            </w:r>
          </w:p>
        </w:tc>
        <w:tc>
          <w:tcPr>
            <w:tcW w:w="5220" w:type="dxa"/>
            <w:noWrap/>
            <w:hideMark/>
          </w:tcPr>
          <w:p w14:paraId="7D419B3F" w14:textId="77777777" w:rsidR="007779C8" w:rsidRPr="00CF3FCD" w:rsidRDefault="007779C8" w:rsidP="00F20613">
            <w:pPr>
              <w:jc w:val="center"/>
            </w:pPr>
            <w:hyperlink r:id="rId46" w:history="1">
              <w:r w:rsidRPr="00CF3FCD">
                <w:rPr>
                  <w:rStyle w:val="Hyperlink"/>
                  <w:color w:val="auto"/>
                  <w:u w:val="none"/>
                </w:rPr>
                <w:t>3365  </w:t>
              </w:r>
            </w:hyperlink>
          </w:p>
        </w:tc>
      </w:tr>
      <w:tr w:rsidR="007779C8" w:rsidRPr="00CF3FCD" w14:paraId="7AA37E1D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448202B" w14:textId="77777777" w:rsidR="007779C8" w:rsidRPr="00CF3FCD" w:rsidRDefault="007779C8" w:rsidP="00F20613">
            <w:r w:rsidRPr="00CF3FCD">
              <w:t>glyburide</w:t>
            </w:r>
          </w:p>
        </w:tc>
        <w:tc>
          <w:tcPr>
            <w:tcW w:w="5220" w:type="dxa"/>
            <w:noWrap/>
            <w:hideMark/>
          </w:tcPr>
          <w:p w14:paraId="4E06EC49" w14:textId="77777777" w:rsidR="007779C8" w:rsidRPr="00CF3FCD" w:rsidRDefault="007779C8" w:rsidP="00F20613">
            <w:pPr>
              <w:jc w:val="center"/>
            </w:pPr>
            <w:hyperlink r:id="rId47" w:history="1">
              <w:r w:rsidRPr="00CF3FCD">
                <w:rPr>
                  <w:rStyle w:val="Hyperlink"/>
                  <w:color w:val="auto"/>
                  <w:u w:val="none"/>
                </w:rPr>
                <w:t>3488  </w:t>
              </w:r>
            </w:hyperlink>
          </w:p>
        </w:tc>
      </w:tr>
      <w:tr w:rsidR="007779C8" w:rsidRPr="00CF3FCD" w14:paraId="1F60452C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6D2A1751" w14:textId="77777777" w:rsidR="007779C8" w:rsidRPr="00CF3FCD" w:rsidRDefault="007779C8" w:rsidP="00F20613">
            <w:r w:rsidRPr="00CF3FCD">
              <w:t xml:space="preserve">Hexetidine </w:t>
            </w:r>
          </w:p>
        </w:tc>
        <w:tc>
          <w:tcPr>
            <w:tcW w:w="5220" w:type="dxa"/>
            <w:noWrap/>
            <w:hideMark/>
          </w:tcPr>
          <w:p w14:paraId="02CD7724" w14:textId="77777777" w:rsidR="007779C8" w:rsidRPr="00CF3FCD" w:rsidRDefault="007779C8" w:rsidP="00F20613">
            <w:pPr>
              <w:jc w:val="center"/>
            </w:pPr>
            <w:hyperlink r:id="rId48" w:history="1">
              <w:r w:rsidRPr="00CF3FCD">
                <w:rPr>
                  <w:rStyle w:val="Hyperlink"/>
                  <w:color w:val="auto"/>
                  <w:u w:val="none"/>
                </w:rPr>
                <w:t>3607  </w:t>
              </w:r>
            </w:hyperlink>
          </w:p>
        </w:tc>
      </w:tr>
      <w:tr w:rsidR="007779C8" w:rsidRPr="00CF3FCD" w14:paraId="44961EBD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4B4A5917" w14:textId="77777777" w:rsidR="007779C8" w:rsidRPr="00CF3FCD" w:rsidRDefault="007779C8" w:rsidP="00F20613">
            <w:r w:rsidRPr="00CF3FCD">
              <w:t>phenelzine</w:t>
            </w:r>
          </w:p>
        </w:tc>
        <w:tc>
          <w:tcPr>
            <w:tcW w:w="5220" w:type="dxa"/>
            <w:noWrap/>
            <w:hideMark/>
          </w:tcPr>
          <w:p w14:paraId="7E48A95C" w14:textId="77777777" w:rsidR="007779C8" w:rsidRPr="00CF3FCD" w:rsidRDefault="007779C8" w:rsidP="00F20613">
            <w:pPr>
              <w:jc w:val="center"/>
            </w:pPr>
            <w:hyperlink r:id="rId49" w:history="1">
              <w:r w:rsidRPr="00CF3FCD">
                <w:rPr>
                  <w:rStyle w:val="Hyperlink"/>
                  <w:color w:val="auto"/>
                  <w:u w:val="none"/>
                </w:rPr>
                <w:t>3675  </w:t>
              </w:r>
            </w:hyperlink>
          </w:p>
        </w:tc>
      </w:tr>
      <w:tr w:rsidR="007779C8" w:rsidRPr="00CF3FCD" w14:paraId="227D23A2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4E261D4A" w14:textId="77777777" w:rsidR="007779C8" w:rsidRPr="00CF3FCD" w:rsidRDefault="007779C8" w:rsidP="00F20613">
            <w:r w:rsidRPr="00CF3FCD">
              <w:t xml:space="preserve">Vecuronium </w:t>
            </w:r>
          </w:p>
        </w:tc>
        <w:tc>
          <w:tcPr>
            <w:tcW w:w="5220" w:type="dxa"/>
            <w:noWrap/>
            <w:hideMark/>
          </w:tcPr>
          <w:p w14:paraId="273E778D" w14:textId="77777777" w:rsidR="007779C8" w:rsidRPr="00CF3FCD" w:rsidRDefault="007779C8" w:rsidP="00F20613">
            <w:pPr>
              <w:jc w:val="center"/>
            </w:pPr>
            <w:hyperlink r:id="rId50" w:history="1">
              <w:r w:rsidRPr="00CF3FCD">
                <w:rPr>
                  <w:rStyle w:val="Hyperlink"/>
                  <w:color w:val="auto"/>
                  <w:u w:val="none"/>
                </w:rPr>
                <w:t>39765  </w:t>
              </w:r>
            </w:hyperlink>
          </w:p>
        </w:tc>
      </w:tr>
      <w:tr w:rsidR="007779C8" w:rsidRPr="00CF3FCD" w14:paraId="78B6B807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5CCB54D" w14:textId="77777777" w:rsidR="007779C8" w:rsidRPr="00CF3FCD" w:rsidRDefault="007779C8" w:rsidP="00F20613">
            <w:r w:rsidRPr="00CF3FCD">
              <w:t xml:space="preserve">Nornicotine </w:t>
            </w:r>
          </w:p>
        </w:tc>
        <w:tc>
          <w:tcPr>
            <w:tcW w:w="5220" w:type="dxa"/>
            <w:noWrap/>
            <w:hideMark/>
          </w:tcPr>
          <w:p w14:paraId="09540E56" w14:textId="77777777" w:rsidR="007779C8" w:rsidRPr="00CF3FCD" w:rsidRDefault="007779C8" w:rsidP="00F20613">
            <w:pPr>
              <w:jc w:val="center"/>
            </w:pPr>
            <w:hyperlink r:id="rId51" w:history="1">
              <w:r w:rsidRPr="00CF3FCD">
                <w:rPr>
                  <w:rStyle w:val="Hyperlink"/>
                  <w:color w:val="auto"/>
                  <w:u w:val="none"/>
                </w:rPr>
                <w:t>412  </w:t>
              </w:r>
            </w:hyperlink>
          </w:p>
        </w:tc>
      </w:tr>
      <w:tr w:rsidR="007779C8" w:rsidRPr="00CF3FCD" w14:paraId="565C89AE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4BEECFE" w14:textId="77777777" w:rsidR="007779C8" w:rsidRPr="00CF3FCD" w:rsidRDefault="007779C8" w:rsidP="00F20613">
            <w:r w:rsidRPr="00CF3FCD">
              <w:t xml:space="preserve">Linezolid </w:t>
            </w:r>
          </w:p>
        </w:tc>
        <w:tc>
          <w:tcPr>
            <w:tcW w:w="5220" w:type="dxa"/>
            <w:noWrap/>
            <w:hideMark/>
          </w:tcPr>
          <w:p w14:paraId="7B9676E8" w14:textId="77777777" w:rsidR="007779C8" w:rsidRPr="00CF3FCD" w:rsidRDefault="007779C8" w:rsidP="00F20613">
            <w:pPr>
              <w:jc w:val="center"/>
            </w:pPr>
            <w:hyperlink r:id="rId52" w:history="1">
              <w:r w:rsidRPr="00CF3FCD">
                <w:rPr>
                  <w:rStyle w:val="Hyperlink"/>
                  <w:color w:val="auto"/>
                  <w:u w:val="none"/>
                </w:rPr>
                <w:t>441401  </w:t>
              </w:r>
            </w:hyperlink>
          </w:p>
        </w:tc>
      </w:tr>
      <w:tr w:rsidR="007779C8" w:rsidRPr="00CF3FCD" w14:paraId="5D7594E8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71ACB87" w14:textId="77777777" w:rsidR="007779C8" w:rsidRPr="00CF3FCD" w:rsidRDefault="007779C8" w:rsidP="00F20613">
            <w:r w:rsidRPr="00CF3FCD">
              <w:t>rosuvastatin</w:t>
            </w:r>
          </w:p>
        </w:tc>
        <w:tc>
          <w:tcPr>
            <w:tcW w:w="5220" w:type="dxa"/>
            <w:noWrap/>
            <w:hideMark/>
          </w:tcPr>
          <w:p w14:paraId="19FEC26D" w14:textId="77777777" w:rsidR="007779C8" w:rsidRPr="00CF3FCD" w:rsidRDefault="007779C8" w:rsidP="00F20613">
            <w:pPr>
              <w:jc w:val="center"/>
            </w:pPr>
            <w:hyperlink r:id="rId53" w:history="1">
              <w:r w:rsidRPr="00CF3FCD">
                <w:rPr>
                  <w:rStyle w:val="Hyperlink"/>
                  <w:color w:val="auto"/>
                  <w:u w:val="none"/>
                </w:rPr>
                <w:t>446157  </w:t>
              </w:r>
            </w:hyperlink>
          </w:p>
        </w:tc>
      </w:tr>
      <w:tr w:rsidR="007779C8" w:rsidRPr="00CF3FCD" w14:paraId="757B333B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2DE62CC" w14:textId="77777777" w:rsidR="007779C8" w:rsidRPr="00CF3FCD" w:rsidRDefault="007779C8" w:rsidP="00F20613">
            <w:r w:rsidRPr="00CF3FCD">
              <w:t xml:space="preserve">Ku-C104233 </w:t>
            </w:r>
          </w:p>
        </w:tc>
        <w:tc>
          <w:tcPr>
            <w:tcW w:w="5220" w:type="dxa"/>
            <w:noWrap/>
            <w:hideMark/>
          </w:tcPr>
          <w:p w14:paraId="2880EFC5" w14:textId="77777777" w:rsidR="007779C8" w:rsidRPr="00CF3FCD" w:rsidRDefault="007779C8" w:rsidP="00F20613">
            <w:pPr>
              <w:jc w:val="center"/>
            </w:pPr>
            <w:hyperlink r:id="rId54" w:history="1">
              <w:r w:rsidRPr="00CF3FCD">
                <w:rPr>
                  <w:rStyle w:val="Hyperlink"/>
                  <w:color w:val="auto"/>
                  <w:u w:val="none"/>
                </w:rPr>
                <w:t>44623839 </w:t>
              </w:r>
            </w:hyperlink>
          </w:p>
        </w:tc>
      </w:tr>
      <w:tr w:rsidR="007779C8" w:rsidRPr="00CF3FCD" w14:paraId="2F66E64C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2694709" w14:textId="77777777" w:rsidR="007779C8" w:rsidRPr="00CF3FCD" w:rsidRDefault="007779C8" w:rsidP="00F20613">
            <w:r w:rsidRPr="00CF3FCD">
              <w:t xml:space="preserve">Procaterol </w:t>
            </w:r>
          </w:p>
        </w:tc>
        <w:tc>
          <w:tcPr>
            <w:tcW w:w="5220" w:type="dxa"/>
            <w:noWrap/>
            <w:hideMark/>
          </w:tcPr>
          <w:p w14:paraId="6BD6ED9F" w14:textId="77777777" w:rsidR="007779C8" w:rsidRPr="00CF3FCD" w:rsidRDefault="007779C8" w:rsidP="00F20613">
            <w:pPr>
              <w:jc w:val="center"/>
            </w:pPr>
            <w:hyperlink r:id="rId55" w:history="1">
              <w:r w:rsidRPr="00CF3FCD">
                <w:rPr>
                  <w:rStyle w:val="Hyperlink"/>
                  <w:color w:val="auto"/>
                  <w:u w:val="none"/>
                </w:rPr>
                <w:t>4916  </w:t>
              </w:r>
            </w:hyperlink>
          </w:p>
        </w:tc>
      </w:tr>
      <w:tr w:rsidR="007779C8" w:rsidRPr="00CF3FCD" w14:paraId="46EAC629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99DBD11" w14:textId="77777777" w:rsidR="007779C8" w:rsidRPr="00CF3FCD" w:rsidRDefault="007779C8" w:rsidP="00F20613">
            <w:r w:rsidRPr="00CF3FCD">
              <w:t xml:space="preserve">Quipazine </w:t>
            </w:r>
          </w:p>
        </w:tc>
        <w:tc>
          <w:tcPr>
            <w:tcW w:w="5220" w:type="dxa"/>
            <w:noWrap/>
            <w:hideMark/>
          </w:tcPr>
          <w:p w14:paraId="536AE547" w14:textId="77777777" w:rsidR="007779C8" w:rsidRPr="00CF3FCD" w:rsidRDefault="007779C8" w:rsidP="00F20613">
            <w:pPr>
              <w:jc w:val="center"/>
            </w:pPr>
            <w:hyperlink r:id="rId56" w:history="1">
              <w:r w:rsidRPr="00CF3FCD">
                <w:rPr>
                  <w:rStyle w:val="Hyperlink"/>
                  <w:color w:val="auto"/>
                  <w:u w:val="none"/>
                </w:rPr>
                <w:t>5011  </w:t>
              </w:r>
            </w:hyperlink>
          </w:p>
        </w:tc>
      </w:tr>
      <w:tr w:rsidR="007779C8" w:rsidRPr="00CF3FCD" w14:paraId="2451946F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7C0E5EA" w14:textId="77777777" w:rsidR="007779C8" w:rsidRPr="00CF3FCD" w:rsidRDefault="007779C8" w:rsidP="00F20613">
            <w:r w:rsidRPr="00CF3FCD">
              <w:t xml:space="preserve">Ex-527 </w:t>
            </w:r>
          </w:p>
        </w:tc>
        <w:tc>
          <w:tcPr>
            <w:tcW w:w="5220" w:type="dxa"/>
            <w:noWrap/>
            <w:hideMark/>
          </w:tcPr>
          <w:p w14:paraId="7E4125BC" w14:textId="77777777" w:rsidR="007779C8" w:rsidRPr="00CF3FCD" w:rsidRDefault="007779C8" w:rsidP="00F20613">
            <w:pPr>
              <w:jc w:val="center"/>
            </w:pPr>
            <w:hyperlink r:id="rId57" w:history="1">
              <w:r w:rsidRPr="00CF3FCD">
                <w:rPr>
                  <w:rStyle w:val="Hyperlink"/>
                  <w:color w:val="auto"/>
                  <w:u w:val="none"/>
                </w:rPr>
                <w:t>5113032  </w:t>
              </w:r>
            </w:hyperlink>
          </w:p>
        </w:tc>
      </w:tr>
      <w:tr w:rsidR="007779C8" w:rsidRPr="00CF3FCD" w14:paraId="6CCC3A58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68B838F8" w14:textId="77777777" w:rsidR="007779C8" w:rsidRPr="00CF3FCD" w:rsidRDefault="007779C8" w:rsidP="00F20613">
            <w:r w:rsidRPr="00CF3FCD">
              <w:t xml:space="preserve">Esculin </w:t>
            </w:r>
          </w:p>
        </w:tc>
        <w:tc>
          <w:tcPr>
            <w:tcW w:w="5220" w:type="dxa"/>
            <w:noWrap/>
            <w:hideMark/>
          </w:tcPr>
          <w:p w14:paraId="7E6E6957" w14:textId="77777777" w:rsidR="007779C8" w:rsidRPr="00CF3FCD" w:rsidRDefault="007779C8" w:rsidP="00F20613">
            <w:pPr>
              <w:jc w:val="center"/>
            </w:pPr>
            <w:hyperlink r:id="rId58" w:history="1">
              <w:r w:rsidRPr="00CF3FCD">
                <w:rPr>
                  <w:rStyle w:val="Hyperlink"/>
                  <w:color w:val="auto"/>
                  <w:u w:val="none"/>
                </w:rPr>
                <w:t>5281417  </w:t>
              </w:r>
            </w:hyperlink>
          </w:p>
        </w:tc>
      </w:tr>
      <w:tr w:rsidR="007779C8" w:rsidRPr="00CF3FCD" w14:paraId="2D8A66B5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71E73907" w14:textId="77777777" w:rsidR="007779C8" w:rsidRPr="00CF3FCD" w:rsidRDefault="007779C8" w:rsidP="00F20613">
            <w:r w:rsidRPr="00CF3FCD">
              <w:t xml:space="preserve">Diosmin </w:t>
            </w:r>
          </w:p>
        </w:tc>
        <w:tc>
          <w:tcPr>
            <w:tcW w:w="5220" w:type="dxa"/>
            <w:noWrap/>
            <w:hideMark/>
          </w:tcPr>
          <w:p w14:paraId="4E83B382" w14:textId="77777777" w:rsidR="007779C8" w:rsidRPr="00CF3FCD" w:rsidRDefault="007779C8" w:rsidP="00F20613">
            <w:pPr>
              <w:jc w:val="center"/>
            </w:pPr>
            <w:hyperlink r:id="rId59" w:history="1">
              <w:r w:rsidRPr="00CF3FCD">
                <w:rPr>
                  <w:rStyle w:val="Hyperlink"/>
                  <w:color w:val="auto"/>
                  <w:u w:val="none"/>
                </w:rPr>
                <w:t>5281613  </w:t>
              </w:r>
            </w:hyperlink>
          </w:p>
        </w:tc>
      </w:tr>
      <w:tr w:rsidR="007779C8" w:rsidRPr="00CF3FCD" w14:paraId="5425CCB9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192F77C" w14:textId="77777777" w:rsidR="007779C8" w:rsidRPr="00CF3FCD" w:rsidRDefault="007779C8" w:rsidP="00F20613">
            <w:r w:rsidRPr="00CF3FCD">
              <w:t>cyclosporine</w:t>
            </w:r>
          </w:p>
        </w:tc>
        <w:tc>
          <w:tcPr>
            <w:tcW w:w="5220" w:type="dxa"/>
            <w:noWrap/>
            <w:hideMark/>
          </w:tcPr>
          <w:p w14:paraId="6E2D1FB1" w14:textId="77777777" w:rsidR="007779C8" w:rsidRPr="00CF3FCD" w:rsidRDefault="007779C8" w:rsidP="00F20613">
            <w:pPr>
              <w:jc w:val="center"/>
            </w:pPr>
            <w:hyperlink r:id="rId60" w:history="1">
              <w:r w:rsidRPr="00CF3FCD">
                <w:rPr>
                  <w:rStyle w:val="Hyperlink"/>
                  <w:color w:val="auto"/>
                  <w:u w:val="none"/>
                </w:rPr>
                <w:t>5284373  </w:t>
              </w:r>
            </w:hyperlink>
          </w:p>
        </w:tc>
      </w:tr>
      <w:tr w:rsidR="007779C8" w:rsidRPr="00CF3FCD" w14:paraId="0C083FA0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492BC620" w14:textId="77777777" w:rsidR="007779C8" w:rsidRPr="00CF3FCD" w:rsidRDefault="007779C8" w:rsidP="00F20613">
            <w:r w:rsidRPr="00CF3FCD">
              <w:t xml:space="preserve">Fluticasone </w:t>
            </w:r>
          </w:p>
        </w:tc>
        <w:tc>
          <w:tcPr>
            <w:tcW w:w="5220" w:type="dxa"/>
            <w:noWrap/>
            <w:hideMark/>
          </w:tcPr>
          <w:p w14:paraId="2F5C8933" w14:textId="77777777" w:rsidR="007779C8" w:rsidRPr="00CF3FCD" w:rsidRDefault="007779C8" w:rsidP="00F20613">
            <w:pPr>
              <w:jc w:val="center"/>
            </w:pPr>
            <w:hyperlink r:id="rId61" w:history="1">
              <w:r w:rsidRPr="00CF3FCD">
                <w:rPr>
                  <w:rStyle w:val="Hyperlink"/>
                  <w:color w:val="auto"/>
                  <w:u w:val="none"/>
                </w:rPr>
                <w:t>5311101  </w:t>
              </w:r>
            </w:hyperlink>
          </w:p>
        </w:tc>
      </w:tr>
      <w:tr w:rsidR="007779C8" w:rsidRPr="00CF3FCD" w14:paraId="508A524C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37D854A" w14:textId="77777777" w:rsidR="007779C8" w:rsidRPr="00CF3FCD" w:rsidRDefault="007779C8" w:rsidP="00F20613">
            <w:r w:rsidRPr="00CF3FCD">
              <w:t>stiripentol</w:t>
            </w:r>
          </w:p>
        </w:tc>
        <w:tc>
          <w:tcPr>
            <w:tcW w:w="5220" w:type="dxa"/>
            <w:noWrap/>
            <w:hideMark/>
          </w:tcPr>
          <w:p w14:paraId="716F2925" w14:textId="77777777" w:rsidR="007779C8" w:rsidRPr="00CF3FCD" w:rsidRDefault="007779C8" w:rsidP="00F20613">
            <w:pPr>
              <w:jc w:val="center"/>
            </w:pPr>
            <w:hyperlink r:id="rId62" w:history="1">
              <w:r w:rsidRPr="00CF3FCD">
                <w:rPr>
                  <w:rStyle w:val="Hyperlink"/>
                  <w:color w:val="auto"/>
                  <w:u w:val="none"/>
                </w:rPr>
                <w:t>5311454 </w:t>
              </w:r>
            </w:hyperlink>
          </w:p>
        </w:tc>
      </w:tr>
      <w:tr w:rsidR="007779C8" w:rsidRPr="00CF3FCD" w14:paraId="49B3487C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65841023" w14:textId="77777777" w:rsidR="007779C8" w:rsidRPr="00CF3FCD" w:rsidRDefault="007779C8" w:rsidP="00F20613">
            <w:r w:rsidRPr="00CF3FCD">
              <w:t xml:space="preserve">Idazoxan </w:t>
            </w:r>
          </w:p>
        </w:tc>
        <w:tc>
          <w:tcPr>
            <w:tcW w:w="5220" w:type="dxa"/>
            <w:noWrap/>
            <w:hideMark/>
          </w:tcPr>
          <w:p w14:paraId="166C0973" w14:textId="77777777" w:rsidR="007779C8" w:rsidRPr="00CF3FCD" w:rsidRDefault="007779C8" w:rsidP="00F20613">
            <w:pPr>
              <w:jc w:val="center"/>
            </w:pPr>
            <w:hyperlink r:id="rId63" w:history="1">
              <w:r w:rsidRPr="00CF3FCD">
                <w:rPr>
                  <w:rStyle w:val="Hyperlink"/>
                  <w:color w:val="auto"/>
                  <w:u w:val="none"/>
                </w:rPr>
                <w:t>54459  </w:t>
              </w:r>
            </w:hyperlink>
          </w:p>
        </w:tc>
      </w:tr>
      <w:tr w:rsidR="007779C8" w:rsidRPr="00CF3FCD" w14:paraId="5F8F9FB1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7DF0905D" w14:textId="77777777" w:rsidR="007779C8" w:rsidRPr="00CF3FCD" w:rsidRDefault="007779C8" w:rsidP="00F20613">
            <w:r w:rsidRPr="00CF3FCD">
              <w:t xml:space="preserve">Scandenin </w:t>
            </w:r>
          </w:p>
        </w:tc>
        <w:tc>
          <w:tcPr>
            <w:tcW w:w="5220" w:type="dxa"/>
            <w:noWrap/>
            <w:hideMark/>
          </w:tcPr>
          <w:p w14:paraId="10DF3F64" w14:textId="77777777" w:rsidR="007779C8" w:rsidRPr="00CF3FCD" w:rsidRDefault="007779C8" w:rsidP="00F20613">
            <w:pPr>
              <w:jc w:val="center"/>
            </w:pPr>
            <w:hyperlink r:id="rId64" w:history="1">
              <w:r w:rsidRPr="00CF3FCD">
                <w:rPr>
                  <w:rStyle w:val="Hyperlink"/>
                  <w:color w:val="auto"/>
                  <w:u w:val="none"/>
                </w:rPr>
                <w:t>54676535  </w:t>
              </w:r>
            </w:hyperlink>
          </w:p>
        </w:tc>
      </w:tr>
      <w:tr w:rsidR="007779C8" w:rsidRPr="00CF3FCD" w14:paraId="3DBBEC80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23EE2444" w14:textId="77777777" w:rsidR="007779C8" w:rsidRPr="00CF3FCD" w:rsidRDefault="007779C8" w:rsidP="00F20613">
            <w:r w:rsidRPr="00CF3FCD">
              <w:t xml:space="preserve">Warfarin </w:t>
            </w:r>
          </w:p>
        </w:tc>
        <w:tc>
          <w:tcPr>
            <w:tcW w:w="5220" w:type="dxa"/>
            <w:noWrap/>
            <w:hideMark/>
          </w:tcPr>
          <w:p w14:paraId="01F20BD0" w14:textId="77777777" w:rsidR="007779C8" w:rsidRPr="00CF3FCD" w:rsidRDefault="007779C8" w:rsidP="00F20613">
            <w:pPr>
              <w:jc w:val="center"/>
            </w:pPr>
            <w:hyperlink r:id="rId65" w:history="1">
              <w:r w:rsidRPr="00CF3FCD">
                <w:rPr>
                  <w:rStyle w:val="Hyperlink"/>
                  <w:color w:val="auto"/>
                  <w:u w:val="none"/>
                </w:rPr>
                <w:t>54678486  </w:t>
              </w:r>
            </w:hyperlink>
          </w:p>
        </w:tc>
      </w:tr>
      <w:tr w:rsidR="007779C8" w:rsidRPr="00CF3FCD" w14:paraId="4A89514D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6D6CBE58" w14:textId="77777777" w:rsidR="007779C8" w:rsidRPr="00CF3FCD" w:rsidRDefault="007779C8" w:rsidP="00F20613">
            <w:r w:rsidRPr="00CF3FCD">
              <w:t xml:space="preserve">Demeclocycline </w:t>
            </w:r>
          </w:p>
        </w:tc>
        <w:tc>
          <w:tcPr>
            <w:tcW w:w="5220" w:type="dxa"/>
            <w:noWrap/>
            <w:hideMark/>
          </w:tcPr>
          <w:p w14:paraId="7FCF309F" w14:textId="77777777" w:rsidR="007779C8" w:rsidRPr="00CF3FCD" w:rsidRDefault="007779C8" w:rsidP="00F20613">
            <w:pPr>
              <w:jc w:val="center"/>
            </w:pPr>
            <w:hyperlink r:id="rId66" w:history="1">
              <w:r w:rsidRPr="00CF3FCD">
                <w:rPr>
                  <w:rStyle w:val="Hyperlink"/>
                  <w:color w:val="auto"/>
                  <w:u w:val="none"/>
                </w:rPr>
                <w:t>54680690  </w:t>
              </w:r>
            </w:hyperlink>
          </w:p>
        </w:tc>
      </w:tr>
      <w:tr w:rsidR="007779C8" w:rsidRPr="00CF3FCD" w14:paraId="59DFB568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100D576" w14:textId="77777777" w:rsidR="007779C8" w:rsidRPr="00CF3FCD" w:rsidRDefault="007779C8" w:rsidP="00F20613">
            <w:r w:rsidRPr="00CF3FCD">
              <w:t xml:space="preserve">Chlortetracycline </w:t>
            </w:r>
          </w:p>
        </w:tc>
        <w:tc>
          <w:tcPr>
            <w:tcW w:w="5220" w:type="dxa"/>
            <w:noWrap/>
            <w:hideMark/>
          </w:tcPr>
          <w:p w14:paraId="6809C537" w14:textId="77777777" w:rsidR="007779C8" w:rsidRPr="00CF3FCD" w:rsidRDefault="007779C8" w:rsidP="00F20613">
            <w:pPr>
              <w:jc w:val="center"/>
            </w:pPr>
            <w:hyperlink r:id="rId67" w:history="1">
              <w:r w:rsidRPr="00CF3FCD">
                <w:rPr>
                  <w:rStyle w:val="Hyperlink"/>
                  <w:color w:val="auto"/>
                  <w:u w:val="none"/>
                </w:rPr>
                <w:t>54680690  </w:t>
              </w:r>
            </w:hyperlink>
          </w:p>
        </w:tc>
      </w:tr>
      <w:tr w:rsidR="007779C8" w:rsidRPr="00CF3FCD" w14:paraId="7A9A39D7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763F3C3B" w14:textId="77777777" w:rsidR="007779C8" w:rsidRPr="00CF3FCD" w:rsidRDefault="007779C8" w:rsidP="00F20613">
            <w:r w:rsidRPr="00CF3FCD">
              <w:t xml:space="preserve">Dihydrorobustic-Acid </w:t>
            </w:r>
          </w:p>
        </w:tc>
        <w:tc>
          <w:tcPr>
            <w:tcW w:w="5220" w:type="dxa"/>
            <w:noWrap/>
            <w:hideMark/>
          </w:tcPr>
          <w:p w14:paraId="72F6A163" w14:textId="77777777" w:rsidR="007779C8" w:rsidRPr="00CF3FCD" w:rsidRDefault="007779C8" w:rsidP="00F20613">
            <w:pPr>
              <w:jc w:val="center"/>
            </w:pPr>
            <w:hyperlink r:id="rId68" w:history="1">
              <w:r w:rsidRPr="00CF3FCD">
                <w:rPr>
                  <w:rStyle w:val="Hyperlink"/>
                  <w:color w:val="auto"/>
                  <w:u w:val="none"/>
                </w:rPr>
                <w:t>54686939  </w:t>
              </w:r>
            </w:hyperlink>
          </w:p>
        </w:tc>
      </w:tr>
      <w:tr w:rsidR="007779C8" w:rsidRPr="00CF3FCD" w14:paraId="7022D8AA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9A9D615" w14:textId="77777777" w:rsidR="007779C8" w:rsidRPr="00CF3FCD" w:rsidRDefault="007779C8" w:rsidP="00F20613">
            <w:r w:rsidRPr="00CF3FCD">
              <w:t>vigabatrin</w:t>
            </w:r>
          </w:p>
        </w:tc>
        <w:tc>
          <w:tcPr>
            <w:tcW w:w="5220" w:type="dxa"/>
            <w:noWrap/>
            <w:hideMark/>
          </w:tcPr>
          <w:p w14:paraId="5386A989" w14:textId="77777777" w:rsidR="007779C8" w:rsidRPr="00CF3FCD" w:rsidRDefault="007779C8" w:rsidP="00F20613">
            <w:pPr>
              <w:jc w:val="center"/>
            </w:pPr>
            <w:hyperlink r:id="rId69" w:history="1">
              <w:r w:rsidRPr="00CF3FCD">
                <w:rPr>
                  <w:rStyle w:val="Hyperlink"/>
                  <w:color w:val="auto"/>
                  <w:u w:val="none"/>
                </w:rPr>
                <w:t>5665 </w:t>
              </w:r>
            </w:hyperlink>
          </w:p>
        </w:tc>
      </w:tr>
      <w:tr w:rsidR="007779C8" w:rsidRPr="00CF3FCD" w14:paraId="4F735D62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3DEE12E" w14:textId="77777777" w:rsidR="007779C8" w:rsidRPr="00CF3FCD" w:rsidRDefault="007779C8" w:rsidP="00F20613">
            <w:r w:rsidRPr="00CF3FCD">
              <w:t>alanine</w:t>
            </w:r>
          </w:p>
        </w:tc>
        <w:tc>
          <w:tcPr>
            <w:tcW w:w="5220" w:type="dxa"/>
            <w:noWrap/>
            <w:hideMark/>
          </w:tcPr>
          <w:p w14:paraId="18715916" w14:textId="77777777" w:rsidR="007779C8" w:rsidRPr="00CF3FCD" w:rsidRDefault="007779C8" w:rsidP="00F20613">
            <w:pPr>
              <w:jc w:val="center"/>
            </w:pPr>
            <w:hyperlink r:id="rId70" w:history="1">
              <w:r w:rsidRPr="00CF3FCD">
                <w:rPr>
                  <w:rStyle w:val="Hyperlink"/>
                  <w:color w:val="auto"/>
                  <w:u w:val="none"/>
                </w:rPr>
                <w:t>5950  </w:t>
              </w:r>
            </w:hyperlink>
          </w:p>
        </w:tc>
      </w:tr>
      <w:tr w:rsidR="007779C8" w:rsidRPr="00CF3FCD" w14:paraId="44CCEA13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7D261E1" w14:textId="77777777" w:rsidR="007779C8" w:rsidRPr="00CF3FCD" w:rsidRDefault="007779C8" w:rsidP="00F20613">
            <w:r w:rsidRPr="00CF3FCD">
              <w:t xml:space="preserve">Zolmitriptan </w:t>
            </w:r>
          </w:p>
        </w:tc>
        <w:tc>
          <w:tcPr>
            <w:tcW w:w="5220" w:type="dxa"/>
            <w:noWrap/>
            <w:hideMark/>
          </w:tcPr>
          <w:p w14:paraId="7D01B014" w14:textId="77777777" w:rsidR="007779C8" w:rsidRPr="00CF3FCD" w:rsidRDefault="007779C8" w:rsidP="00F20613">
            <w:pPr>
              <w:jc w:val="center"/>
            </w:pPr>
            <w:hyperlink r:id="rId71" w:history="1">
              <w:r w:rsidRPr="00CF3FCD">
                <w:rPr>
                  <w:rStyle w:val="Hyperlink"/>
                  <w:color w:val="auto"/>
                  <w:u w:val="none"/>
                </w:rPr>
                <w:t>60857  </w:t>
              </w:r>
            </w:hyperlink>
          </w:p>
        </w:tc>
      </w:tr>
      <w:tr w:rsidR="007779C8" w:rsidRPr="00CF3FCD" w14:paraId="49FB843C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43CA9A8" w14:textId="77777777" w:rsidR="007779C8" w:rsidRPr="00CF3FCD" w:rsidRDefault="007779C8" w:rsidP="00F20613">
            <w:r w:rsidRPr="00CF3FCD">
              <w:t xml:space="preserve">Bh3i-1 </w:t>
            </w:r>
          </w:p>
        </w:tc>
        <w:tc>
          <w:tcPr>
            <w:tcW w:w="5220" w:type="dxa"/>
            <w:noWrap/>
            <w:hideMark/>
          </w:tcPr>
          <w:p w14:paraId="264541D6" w14:textId="77777777" w:rsidR="007779C8" w:rsidRPr="00CF3FCD" w:rsidRDefault="007779C8" w:rsidP="00F20613">
            <w:pPr>
              <w:jc w:val="center"/>
            </w:pPr>
            <w:hyperlink r:id="rId72" w:history="1">
              <w:r w:rsidRPr="00CF3FCD">
                <w:rPr>
                  <w:rStyle w:val="Hyperlink"/>
                  <w:color w:val="auto"/>
                  <w:u w:val="none"/>
                </w:rPr>
                <w:t>6090108 </w:t>
              </w:r>
            </w:hyperlink>
          </w:p>
        </w:tc>
      </w:tr>
      <w:tr w:rsidR="007779C8" w:rsidRPr="00CF3FCD" w14:paraId="1A5022C1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510CD54D" w14:textId="77777777" w:rsidR="007779C8" w:rsidRPr="00CF3FCD" w:rsidRDefault="007779C8" w:rsidP="00F20613">
            <w:r w:rsidRPr="00CF3FCD">
              <w:t xml:space="preserve">Penicillin </w:t>
            </w:r>
          </w:p>
        </w:tc>
        <w:tc>
          <w:tcPr>
            <w:tcW w:w="5220" w:type="dxa"/>
            <w:noWrap/>
            <w:hideMark/>
          </w:tcPr>
          <w:p w14:paraId="745FCD33" w14:textId="77777777" w:rsidR="007779C8" w:rsidRPr="00CF3FCD" w:rsidRDefault="007779C8" w:rsidP="00F20613">
            <w:pPr>
              <w:jc w:val="center"/>
            </w:pPr>
            <w:hyperlink r:id="rId73" w:history="1">
              <w:r w:rsidRPr="00CF3FCD">
                <w:rPr>
                  <w:rStyle w:val="Hyperlink"/>
                  <w:color w:val="auto"/>
                  <w:u w:val="none"/>
                </w:rPr>
                <w:t>6098  </w:t>
              </w:r>
            </w:hyperlink>
          </w:p>
        </w:tc>
      </w:tr>
      <w:tr w:rsidR="007779C8" w:rsidRPr="00CF3FCD" w14:paraId="6F9EB99E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F51F818" w14:textId="77777777" w:rsidR="007779C8" w:rsidRPr="00CF3FCD" w:rsidRDefault="007779C8" w:rsidP="00F20613">
            <w:r w:rsidRPr="00CF3FCD">
              <w:t xml:space="preserve">Cephalotaxine </w:t>
            </w:r>
          </w:p>
        </w:tc>
        <w:tc>
          <w:tcPr>
            <w:tcW w:w="5220" w:type="dxa"/>
            <w:noWrap/>
            <w:hideMark/>
          </w:tcPr>
          <w:p w14:paraId="56A76A1D" w14:textId="77777777" w:rsidR="007779C8" w:rsidRPr="00CF3FCD" w:rsidRDefault="007779C8" w:rsidP="00F20613">
            <w:pPr>
              <w:jc w:val="center"/>
            </w:pPr>
            <w:hyperlink r:id="rId74" w:history="1">
              <w:r w:rsidRPr="00CF3FCD">
                <w:rPr>
                  <w:rStyle w:val="Hyperlink"/>
                  <w:color w:val="auto"/>
                  <w:u w:val="none"/>
                </w:rPr>
                <w:t>65305 </w:t>
              </w:r>
            </w:hyperlink>
          </w:p>
        </w:tc>
      </w:tr>
      <w:tr w:rsidR="007779C8" w:rsidRPr="00CF3FCD" w14:paraId="132FAFAC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743CF7F" w14:textId="77777777" w:rsidR="007779C8" w:rsidRPr="00CF3FCD" w:rsidRDefault="007779C8" w:rsidP="00F20613">
            <w:r w:rsidRPr="00CF3FCD">
              <w:t xml:space="preserve">Cyclizine </w:t>
            </w:r>
          </w:p>
        </w:tc>
        <w:tc>
          <w:tcPr>
            <w:tcW w:w="5220" w:type="dxa"/>
            <w:noWrap/>
            <w:hideMark/>
          </w:tcPr>
          <w:p w14:paraId="3F7C0098" w14:textId="77777777" w:rsidR="007779C8" w:rsidRPr="00CF3FCD" w:rsidRDefault="007779C8" w:rsidP="00F20613">
            <w:pPr>
              <w:jc w:val="center"/>
            </w:pPr>
            <w:hyperlink r:id="rId75" w:history="1">
              <w:r w:rsidRPr="00CF3FCD">
                <w:rPr>
                  <w:rStyle w:val="Hyperlink"/>
                  <w:color w:val="auto"/>
                  <w:u w:val="none"/>
                </w:rPr>
                <w:t>6726  </w:t>
              </w:r>
            </w:hyperlink>
          </w:p>
        </w:tc>
      </w:tr>
      <w:tr w:rsidR="007779C8" w:rsidRPr="00CF3FCD" w14:paraId="626D306E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277314E8" w14:textId="77777777" w:rsidR="007779C8" w:rsidRPr="00CF3FCD" w:rsidRDefault="007779C8" w:rsidP="00F20613">
            <w:r w:rsidRPr="00CF3FCD">
              <w:t xml:space="preserve">Toltrazuril </w:t>
            </w:r>
          </w:p>
        </w:tc>
        <w:tc>
          <w:tcPr>
            <w:tcW w:w="5220" w:type="dxa"/>
            <w:noWrap/>
            <w:hideMark/>
          </w:tcPr>
          <w:p w14:paraId="04F5BD56" w14:textId="77777777" w:rsidR="007779C8" w:rsidRPr="00CF3FCD" w:rsidRDefault="007779C8" w:rsidP="00F20613">
            <w:pPr>
              <w:jc w:val="center"/>
            </w:pPr>
            <w:hyperlink r:id="rId76" w:history="1">
              <w:r w:rsidRPr="00CF3FCD">
                <w:rPr>
                  <w:rStyle w:val="Hyperlink"/>
                  <w:color w:val="auto"/>
                  <w:u w:val="none"/>
                </w:rPr>
                <w:t>68591  </w:t>
              </w:r>
            </w:hyperlink>
          </w:p>
        </w:tc>
      </w:tr>
      <w:tr w:rsidR="007779C8" w:rsidRPr="00CF3FCD" w14:paraId="1FEF50D5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11E7E1E7" w14:textId="77777777" w:rsidR="007779C8" w:rsidRPr="00CF3FCD" w:rsidRDefault="007779C8" w:rsidP="00F20613">
            <w:r w:rsidRPr="00CF3FCD">
              <w:t xml:space="preserve">Dantrolene </w:t>
            </w:r>
          </w:p>
        </w:tc>
        <w:tc>
          <w:tcPr>
            <w:tcW w:w="5220" w:type="dxa"/>
            <w:noWrap/>
            <w:hideMark/>
          </w:tcPr>
          <w:p w14:paraId="07D20AA7" w14:textId="77777777" w:rsidR="007779C8" w:rsidRPr="00CF3FCD" w:rsidRDefault="007779C8" w:rsidP="00F20613">
            <w:pPr>
              <w:jc w:val="center"/>
            </w:pPr>
            <w:hyperlink r:id="rId77" w:history="1">
              <w:r w:rsidRPr="00CF3FCD">
                <w:rPr>
                  <w:rStyle w:val="Hyperlink"/>
                  <w:color w:val="auto"/>
                  <w:u w:val="none"/>
                </w:rPr>
                <w:t>6914273  </w:t>
              </w:r>
            </w:hyperlink>
          </w:p>
        </w:tc>
      </w:tr>
      <w:tr w:rsidR="007779C8" w:rsidRPr="00CF3FCD" w14:paraId="3252A1B5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AFCBCA4" w14:textId="77777777" w:rsidR="007779C8" w:rsidRPr="00CF3FCD" w:rsidRDefault="007779C8" w:rsidP="00F20613">
            <w:r w:rsidRPr="00CF3FCD">
              <w:t>DP-VPA</w:t>
            </w:r>
          </w:p>
        </w:tc>
        <w:tc>
          <w:tcPr>
            <w:tcW w:w="5220" w:type="dxa"/>
            <w:noWrap/>
            <w:hideMark/>
          </w:tcPr>
          <w:p w14:paraId="0CDDC170" w14:textId="77777777" w:rsidR="007779C8" w:rsidRPr="00CF3FCD" w:rsidRDefault="007779C8" w:rsidP="00F20613">
            <w:pPr>
              <w:jc w:val="center"/>
            </w:pPr>
            <w:hyperlink r:id="rId78" w:history="1">
              <w:r w:rsidRPr="00CF3FCD">
                <w:rPr>
                  <w:rStyle w:val="Hyperlink"/>
                  <w:color w:val="auto"/>
                  <w:u w:val="none"/>
                </w:rPr>
                <w:t>6918692  </w:t>
              </w:r>
            </w:hyperlink>
          </w:p>
        </w:tc>
      </w:tr>
      <w:tr w:rsidR="007779C8" w:rsidRPr="00CF3FCD" w14:paraId="070CC08A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27126330" w14:textId="77777777" w:rsidR="007779C8" w:rsidRPr="00CF3FCD" w:rsidRDefault="007779C8" w:rsidP="00F20613">
            <w:r w:rsidRPr="00CF3FCD">
              <w:t xml:space="preserve">Dihydroobliquin </w:t>
            </w:r>
          </w:p>
        </w:tc>
        <w:tc>
          <w:tcPr>
            <w:tcW w:w="5220" w:type="dxa"/>
            <w:noWrap/>
            <w:hideMark/>
          </w:tcPr>
          <w:p w14:paraId="0773F864" w14:textId="77777777" w:rsidR="007779C8" w:rsidRPr="00CF3FCD" w:rsidRDefault="007779C8" w:rsidP="00F20613">
            <w:pPr>
              <w:jc w:val="center"/>
            </w:pPr>
            <w:r w:rsidRPr="00CF3FCD">
              <w:t>785</w:t>
            </w:r>
          </w:p>
        </w:tc>
      </w:tr>
      <w:tr w:rsidR="007779C8" w:rsidRPr="00CF3FCD" w14:paraId="0C65AEF5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F43280E" w14:textId="77777777" w:rsidR="007779C8" w:rsidRPr="00CF3FCD" w:rsidRDefault="007779C8" w:rsidP="00F20613">
            <w:r w:rsidRPr="00CF3FCD">
              <w:t xml:space="preserve">Peucedanin </w:t>
            </w:r>
          </w:p>
        </w:tc>
        <w:tc>
          <w:tcPr>
            <w:tcW w:w="5220" w:type="dxa"/>
            <w:noWrap/>
            <w:hideMark/>
          </w:tcPr>
          <w:p w14:paraId="1E646439" w14:textId="77777777" w:rsidR="007779C8" w:rsidRPr="00CF3FCD" w:rsidRDefault="007779C8" w:rsidP="00F20613">
            <w:pPr>
              <w:jc w:val="center"/>
            </w:pPr>
            <w:hyperlink r:id="rId79" w:history="1">
              <w:r w:rsidRPr="00CF3FCD">
                <w:rPr>
                  <w:rStyle w:val="Hyperlink"/>
                  <w:color w:val="auto"/>
                  <w:u w:val="none"/>
                </w:rPr>
                <w:t>8616  </w:t>
              </w:r>
            </w:hyperlink>
          </w:p>
        </w:tc>
      </w:tr>
      <w:tr w:rsidR="007779C8" w:rsidRPr="00CF3FCD" w14:paraId="11931C62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33F5B516" w14:textId="77777777" w:rsidR="007779C8" w:rsidRPr="00CF3FCD" w:rsidRDefault="007779C8" w:rsidP="00F20613">
            <w:r w:rsidRPr="00CF3FCD">
              <w:t>tiagabine hydrochloride</w:t>
            </w:r>
          </w:p>
        </w:tc>
        <w:tc>
          <w:tcPr>
            <w:tcW w:w="5220" w:type="dxa"/>
            <w:noWrap/>
            <w:hideMark/>
          </w:tcPr>
          <w:p w14:paraId="7430DCCA" w14:textId="77777777" w:rsidR="007779C8" w:rsidRPr="00CF3FCD" w:rsidRDefault="007779C8" w:rsidP="00F20613">
            <w:pPr>
              <w:jc w:val="center"/>
            </w:pPr>
            <w:hyperlink r:id="rId80" w:history="1">
              <w:r w:rsidRPr="00CF3FCD">
                <w:rPr>
                  <w:rStyle w:val="Hyperlink"/>
                  <w:color w:val="auto"/>
                  <w:u w:val="none"/>
                </w:rPr>
                <w:t>91274  </w:t>
              </w:r>
            </w:hyperlink>
          </w:p>
        </w:tc>
      </w:tr>
      <w:tr w:rsidR="007779C8" w:rsidRPr="00CF3FCD" w14:paraId="6E0FBA25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53B49DC3" w14:textId="77777777" w:rsidR="007779C8" w:rsidRPr="00CF3FCD" w:rsidRDefault="007779C8" w:rsidP="00F20613">
            <w:r w:rsidRPr="00CF3FCD">
              <w:t xml:space="preserve">Esomeprazole </w:t>
            </w:r>
          </w:p>
        </w:tc>
        <w:tc>
          <w:tcPr>
            <w:tcW w:w="5220" w:type="dxa"/>
            <w:noWrap/>
            <w:hideMark/>
          </w:tcPr>
          <w:p w14:paraId="53152A97" w14:textId="77777777" w:rsidR="007779C8" w:rsidRPr="00CF3FCD" w:rsidRDefault="007779C8" w:rsidP="00F20613">
            <w:pPr>
              <w:jc w:val="center"/>
            </w:pPr>
            <w:hyperlink r:id="rId81" w:history="1">
              <w:r w:rsidRPr="00CF3FCD">
                <w:rPr>
                  <w:rStyle w:val="Hyperlink"/>
                  <w:color w:val="auto"/>
                  <w:u w:val="none"/>
                </w:rPr>
                <w:t>9568614  </w:t>
              </w:r>
            </w:hyperlink>
          </w:p>
        </w:tc>
      </w:tr>
      <w:tr w:rsidR="007779C8" w:rsidRPr="00CF3FCD" w14:paraId="367A5442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6C650EBB" w14:textId="77777777" w:rsidR="007779C8" w:rsidRPr="00CF3FCD" w:rsidRDefault="007779C8" w:rsidP="00F20613">
            <w:r w:rsidRPr="00CF3FCD">
              <w:t>CPP-115</w:t>
            </w:r>
          </w:p>
        </w:tc>
        <w:tc>
          <w:tcPr>
            <w:tcW w:w="5220" w:type="dxa"/>
            <w:noWrap/>
            <w:hideMark/>
          </w:tcPr>
          <w:p w14:paraId="7BF30E59" w14:textId="77777777" w:rsidR="007779C8" w:rsidRPr="00CF3FCD" w:rsidRDefault="007779C8" w:rsidP="00F20613">
            <w:pPr>
              <w:jc w:val="center"/>
            </w:pPr>
            <w:hyperlink r:id="rId82" w:history="1">
              <w:r w:rsidRPr="00CF3FCD">
                <w:rPr>
                  <w:rStyle w:val="Hyperlink"/>
                  <w:color w:val="auto"/>
                  <w:u w:val="none"/>
                </w:rPr>
                <w:t>9794014  </w:t>
              </w:r>
            </w:hyperlink>
          </w:p>
        </w:tc>
      </w:tr>
      <w:tr w:rsidR="007779C8" w:rsidRPr="00CF3FCD" w14:paraId="2DF84A79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0DFF3F6C" w14:textId="77777777" w:rsidR="007779C8" w:rsidRPr="00CF3FCD" w:rsidRDefault="007779C8" w:rsidP="00F20613">
            <w:r w:rsidRPr="00CF3FCD">
              <w:t xml:space="preserve">Ym-298198 </w:t>
            </w:r>
          </w:p>
        </w:tc>
        <w:tc>
          <w:tcPr>
            <w:tcW w:w="5220" w:type="dxa"/>
            <w:noWrap/>
            <w:hideMark/>
          </w:tcPr>
          <w:p w14:paraId="1430C4BD" w14:textId="77777777" w:rsidR="007779C8" w:rsidRPr="00CF3FCD" w:rsidRDefault="007779C8" w:rsidP="00F20613">
            <w:pPr>
              <w:jc w:val="center"/>
            </w:pPr>
            <w:hyperlink r:id="rId83" w:history="1">
              <w:r w:rsidRPr="00CF3FCD">
                <w:rPr>
                  <w:rStyle w:val="Hyperlink"/>
                  <w:color w:val="auto"/>
                  <w:u w:val="none"/>
                </w:rPr>
                <w:t>9819432  </w:t>
              </w:r>
            </w:hyperlink>
          </w:p>
        </w:tc>
      </w:tr>
      <w:tr w:rsidR="007779C8" w:rsidRPr="00CF3FCD" w14:paraId="0747027E" w14:textId="77777777" w:rsidTr="00F20613">
        <w:trPr>
          <w:trHeight w:val="290"/>
        </w:trPr>
        <w:tc>
          <w:tcPr>
            <w:tcW w:w="3520" w:type="dxa"/>
            <w:noWrap/>
            <w:hideMark/>
          </w:tcPr>
          <w:p w14:paraId="294DC632" w14:textId="77777777" w:rsidR="007779C8" w:rsidRPr="00CF3FCD" w:rsidRDefault="007779C8" w:rsidP="00F20613">
            <w:r w:rsidRPr="00CF3FCD">
              <w:t xml:space="preserve">Ntzdpa </w:t>
            </w:r>
          </w:p>
        </w:tc>
        <w:tc>
          <w:tcPr>
            <w:tcW w:w="5220" w:type="dxa"/>
            <w:noWrap/>
            <w:hideMark/>
          </w:tcPr>
          <w:p w14:paraId="27B93585" w14:textId="77777777" w:rsidR="007779C8" w:rsidRPr="00CF3FCD" w:rsidRDefault="007779C8" w:rsidP="00F20613">
            <w:pPr>
              <w:jc w:val="center"/>
            </w:pPr>
            <w:hyperlink r:id="rId84" w:history="1">
              <w:r w:rsidRPr="00CF3FCD">
                <w:rPr>
                  <w:rStyle w:val="Hyperlink"/>
                  <w:color w:val="auto"/>
                  <w:u w:val="none"/>
                </w:rPr>
                <w:t>9954280 </w:t>
              </w:r>
            </w:hyperlink>
          </w:p>
        </w:tc>
      </w:tr>
    </w:tbl>
    <w:p w14:paraId="21A202D1" w14:textId="77777777" w:rsidR="007779C8" w:rsidRDefault="007779C8"/>
    <w:sectPr w:rsidR="00777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DD403" w14:textId="77777777" w:rsidR="00CC0139" w:rsidRDefault="00CC0139" w:rsidP="007779C8">
      <w:pPr>
        <w:spacing w:after="0" w:line="240" w:lineRule="auto"/>
      </w:pPr>
      <w:r>
        <w:separator/>
      </w:r>
    </w:p>
  </w:endnote>
  <w:endnote w:type="continuationSeparator" w:id="0">
    <w:p w14:paraId="1BF0B788" w14:textId="77777777" w:rsidR="00CC0139" w:rsidRDefault="00CC0139" w:rsidP="00777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30FA3" w14:textId="77777777" w:rsidR="00CC0139" w:rsidRDefault="00CC0139" w:rsidP="007779C8">
      <w:pPr>
        <w:spacing w:after="0" w:line="240" w:lineRule="auto"/>
      </w:pPr>
      <w:r>
        <w:separator/>
      </w:r>
    </w:p>
  </w:footnote>
  <w:footnote w:type="continuationSeparator" w:id="0">
    <w:p w14:paraId="1F9461DE" w14:textId="77777777" w:rsidR="00CC0139" w:rsidRDefault="00CC0139" w:rsidP="007779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899"/>
    <w:rsid w:val="00012A28"/>
    <w:rsid w:val="001E3F0C"/>
    <w:rsid w:val="00203899"/>
    <w:rsid w:val="00512C94"/>
    <w:rsid w:val="007779C8"/>
    <w:rsid w:val="00800531"/>
    <w:rsid w:val="009836C9"/>
    <w:rsid w:val="00CA6037"/>
    <w:rsid w:val="00CC0139"/>
    <w:rsid w:val="00CD4C18"/>
    <w:rsid w:val="00CF3FCD"/>
    <w:rsid w:val="00EC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4F4AD7"/>
  <w15:chartTrackingRefBased/>
  <w15:docId w15:val="{5D89C8EE-6DDE-462E-855C-4AC4B951F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8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8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8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89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89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89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89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8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89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89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89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89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89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89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89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8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89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89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8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8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8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8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8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3FCD"/>
    <w:rPr>
      <w:color w:val="0563C1"/>
      <w:u w:val="single"/>
    </w:rPr>
  </w:style>
  <w:style w:type="table" w:styleId="TableGrid">
    <w:name w:val="Table Grid"/>
    <w:basedOn w:val="TableNormal"/>
    <w:uiPriority w:val="39"/>
    <w:rsid w:val="00CF3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F3FC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77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9C8"/>
  </w:style>
  <w:style w:type="paragraph" w:styleId="Footer">
    <w:name w:val="footer"/>
    <w:basedOn w:val="Normal"/>
    <w:link w:val="FooterChar"/>
    <w:uiPriority w:val="99"/>
    <w:unhideWhenUsed/>
    <w:rsid w:val="007779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7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chem.ncbi.nlm.nih.gov/compound/122150" TargetMode="External"/><Relationship Id="rId21" Type="http://schemas.openxmlformats.org/officeDocument/2006/relationships/hyperlink" Target="https://pubchem.ncbi.nlm.nih.gov/compound/1051" TargetMode="External"/><Relationship Id="rId42" Type="http://schemas.openxmlformats.org/officeDocument/2006/relationships/hyperlink" Target="https://pubchem.ncbi.nlm.nih.gov/compound/3121" TargetMode="External"/><Relationship Id="rId47" Type="http://schemas.openxmlformats.org/officeDocument/2006/relationships/hyperlink" Target="https://pubchem.ncbi.nlm.nih.gov/compound/3488" TargetMode="External"/><Relationship Id="rId63" Type="http://schemas.openxmlformats.org/officeDocument/2006/relationships/hyperlink" Target="https://pubchem.ncbi.nlm.nih.gov/compound/54459" TargetMode="External"/><Relationship Id="rId68" Type="http://schemas.openxmlformats.org/officeDocument/2006/relationships/hyperlink" Target="https://pubchem.ncbi.nlm.nih.gov/compound/54686939" TargetMode="External"/><Relationship Id="rId84" Type="http://schemas.openxmlformats.org/officeDocument/2006/relationships/hyperlink" Target="https://pubchem.ncbi.nlm.nih.gov/compound/9954280" TargetMode="External"/><Relationship Id="rId16" Type="http://schemas.openxmlformats.org/officeDocument/2006/relationships/hyperlink" Target="https://pubchem.ncbi.nlm.nih.gov/compound/4912" TargetMode="External"/><Relationship Id="rId11" Type="http://schemas.openxmlformats.org/officeDocument/2006/relationships/hyperlink" Target="https://pubchem.ncbi.nlm.nih.gov/compound/21678144" TargetMode="External"/><Relationship Id="rId32" Type="http://schemas.openxmlformats.org/officeDocument/2006/relationships/hyperlink" Target="https://pubchem.ncbi.nlm.nih.gov/compound/16759173" TargetMode="External"/><Relationship Id="rId37" Type="http://schemas.openxmlformats.org/officeDocument/2006/relationships/hyperlink" Target="https://pubchem.ncbi.nlm.nih.gov/compound/23663956" TargetMode="External"/><Relationship Id="rId53" Type="http://schemas.openxmlformats.org/officeDocument/2006/relationships/hyperlink" Target="https://pubchem.ncbi.nlm.nih.gov/compound/446157" TargetMode="External"/><Relationship Id="rId58" Type="http://schemas.openxmlformats.org/officeDocument/2006/relationships/hyperlink" Target="https://pubchem.ncbi.nlm.nih.gov/compound/5281417" TargetMode="External"/><Relationship Id="rId74" Type="http://schemas.openxmlformats.org/officeDocument/2006/relationships/hyperlink" Target="https://pubchem.ncbi.nlm.nih.gov/compound/65305" TargetMode="External"/><Relationship Id="rId79" Type="http://schemas.openxmlformats.org/officeDocument/2006/relationships/hyperlink" Target="https://pubchem.ncbi.nlm.nih.gov/compound/8616" TargetMode="External"/><Relationship Id="rId5" Type="http://schemas.openxmlformats.org/officeDocument/2006/relationships/endnotes" Target="endnotes.xml"/><Relationship Id="rId19" Type="http://schemas.openxmlformats.org/officeDocument/2006/relationships/hyperlink" Target="https://pubchem.ncbi.nlm.nih.gov/compound/10133" TargetMode="External"/><Relationship Id="rId14" Type="http://schemas.openxmlformats.org/officeDocument/2006/relationships/hyperlink" Target="https://pubchem.ncbi.nlm.nih.gov/compound/4277" TargetMode="External"/><Relationship Id="rId22" Type="http://schemas.openxmlformats.org/officeDocument/2006/relationships/hyperlink" Target="https://pubchem.ncbi.nlm.nih.gov/compound/1060" TargetMode="External"/><Relationship Id="rId27" Type="http://schemas.openxmlformats.org/officeDocument/2006/relationships/hyperlink" Target="https://pubchem.ncbi.nlm.nih.gov/compound/12478" TargetMode="External"/><Relationship Id="rId30" Type="http://schemas.openxmlformats.org/officeDocument/2006/relationships/hyperlink" Target="https://pubchem.ncbi.nlm.nih.gov/compound/155346" TargetMode="External"/><Relationship Id="rId35" Type="http://schemas.openxmlformats.org/officeDocument/2006/relationships/hyperlink" Target="https://pubchem.ncbi.nlm.nih.gov/compound/2181" TargetMode="External"/><Relationship Id="rId43" Type="http://schemas.openxmlformats.org/officeDocument/2006/relationships/hyperlink" Target="https://pubchem.ncbi.nlm.nih.gov/compound/3121" TargetMode="External"/><Relationship Id="rId48" Type="http://schemas.openxmlformats.org/officeDocument/2006/relationships/hyperlink" Target="https://pubchem.ncbi.nlm.nih.gov/compound/3607" TargetMode="External"/><Relationship Id="rId56" Type="http://schemas.openxmlformats.org/officeDocument/2006/relationships/hyperlink" Target="https://pubchem.ncbi.nlm.nih.gov/compound/5011" TargetMode="External"/><Relationship Id="rId64" Type="http://schemas.openxmlformats.org/officeDocument/2006/relationships/hyperlink" Target="https://pubchem.ncbi.nlm.nih.gov/compound/54676535" TargetMode="External"/><Relationship Id="rId69" Type="http://schemas.openxmlformats.org/officeDocument/2006/relationships/hyperlink" Target="https://pubchem.ncbi.nlm.nih.gov/compound/5665" TargetMode="External"/><Relationship Id="rId77" Type="http://schemas.openxmlformats.org/officeDocument/2006/relationships/hyperlink" Target="https://pubchem.ncbi.nlm.nih.gov/compound/6914273" TargetMode="External"/><Relationship Id="rId8" Type="http://schemas.openxmlformats.org/officeDocument/2006/relationships/hyperlink" Target="https://pubchem.ncbi.nlm.nih.gov/compound/135423666" TargetMode="External"/><Relationship Id="rId51" Type="http://schemas.openxmlformats.org/officeDocument/2006/relationships/hyperlink" Target="https://pubchem.ncbi.nlm.nih.gov/compound/412" TargetMode="External"/><Relationship Id="rId72" Type="http://schemas.openxmlformats.org/officeDocument/2006/relationships/hyperlink" Target="https://pubchem.ncbi.nlm.nih.gov/compound/6090108" TargetMode="External"/><Relationship Id="rId80" Type="http://schemas.openxmlformats.org/officeDocument/2006/relationships/hyperlink" Target="https://pubchem.ncbi.nlm.nih.gov/compound/91274" TargetMode="External"/><Relationship Id="rId85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pubchem.ncbi.nlm.nih.gov/compound/2794" TargetMode="External"/><Relationship Id="rId17" Type="http://schemas.openxmlformats.org/officeDocument/2006/relationships/hyperlink" Target="https://pubchem.ncbi.nlm.nih.gov/compound/5284373" TargetMode="External"/><Relationship Id="rId25" Type="http://schemas.openxmlformats.org/officeDocument/2006/relationships/hyperlink" Target="https://pubchem.ncbi.nlm.nih.gov/compound/11968014" TargetMode="External"/><Relationship Id="rId33" Type="http://schemas.openxmlformats.org/officeDocument/2006/relationships/hyperlink" Target="https://pubchem.ncbi.nlm.nih.gov/compound/169870" TargetMode="External"/><Relationship Id="rId38" Type="http://schemas.openxmlformats.org/officeDocument/2006/relationships/hyperlink" Target="https://pubchem.ncbi.nlm.nih.gov/compound/24823649" TargetMode="External"/><Relationship Id="rId46" Type="http://schemas.openxmlformats.org/officeDocument/2006/relationships/hyperlink" Target="https://pubchem.ncbi.nlm.nih.gov/compound/3365" TargetMode="External"/><Relationship Id="rId59" Type="http://schemas.openxmlformats.org/officeDocument/2006/relationships/hyperlink" Target="https://pubchem.ncbi.nlm.nih.gov/compound/5281613" TargetMode="External"/><Relationship Id="rId67" Type="http://schemas.openxmlformats.org/officeDocument/2006/relationships/hyperlink" Target="https://pubchem.ncbi.nlm.nih.gov/compound/54680690" TargetMode="External"/><Relationship Id="rId20" Type="http://schemas.openxmlformats.org/officeDocument/2006/relationships/hyperlink" Target="https://pubchem.ncbi.nlm.nih.gov/compound/10204" TargetMode="External"/><Relationship Id="rId41" Type="http://schemas.openxmlformats.org/officeDocument/2006/relationships/hyperlink" Target="https://pubchem.ncbi.nlm.nih.gov/compound/2948" TargetMode="External"/><Relationship Id="rId54" Type="http://schemas.openxmlformats.org/officeDocument/2006/relationships/hyperlink" Target="https://pubchem.ncbi.nlm.nih.gov/compound/44623839" TargetMode="External"/><Relationship Id="rId62" Type="http://schemas.openxmlformats.org/officeDocument/2006/relationships/hyperlink" Target="https://pubchem.ncbi.nlm.nih.gov/compound/5311454" TargetMode="External"/><Relationship Id="rId70" Type="http://schemas.openxmlformats.org/officeDocument/2006/relationships/hyperlink" Target="https://pubchem.ncbi.nlm.nih.gov/compound/5950" TargetMode="External"/><Relationship Id="rId75" Type="http://schemas.openxmlformats.org/officeDocument/2006/relationships/hyperlink" Target="https://pubchem.ncbi.nlm.nih.gov/compound/6726" TargetMode="External"/><Relationship Id="rId83" Type="http://schemas.openxmlformats.org/officeDocument/2006/relationships/hyperlink" Target="https://pubchem.ncbi.nlm.nih.gov/compound/9819432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compound/5312137" TargetMode="External"/><Relationship Id="rId15" Type="http://schemas.openxmlformats.org/officeDocument/2006/relationships/hyperlink" Target="https://pubchem.ncbi.nlm.nih.gov/compound/4418" TargetMode="External"/><Relationship Id="rId23" Type="http://schemas.openxmlformats.org/officeDocument/2006/relationships/hyperlink" Target="https://pubchem.ncbi.nlm.nih.gov/compound/108094" TargetMode="External"/><Relationship Id="rId28" Type="http://schemas.openxmlformats.org/officeDocument/2006/relationships/hyperlink" Target="https://pubchem.ncbi.nlm.nih.gov/compound/126" TargetMode="External"/><Relationship Id="rId36" Type="http://schemas.openxmlformats.org/officeDocument/2006/relationships/hyperlink" Target="https://pubchem.ncbi.nlm.nih.gov/compound/2351" TargetMode="External"/><Relationship Id="rId49" Type="http://schemas.openxmlformats.org/officeDocument/2006/relationships/hyperlink" Target="https://pubchem.ncbi.nlm.nih.gov/compound/3675" TargetMode="External"/><Relationship Id="rId57" Type="http://schemas.openxmlformats.org/officeDocument/2006/relationships/hyperlink" Target="https://pubchem.ncbi.nlm.nih.gov/compound/5113032" TargetMode="External"/><Relationship Id="rId10" Type="http://schemas.openxmlformats.org/officeDocument/2006/relationships/hyperlink" Target="https://pubchem.ncbi.nlm.nih.gov/compound/1714884" TargetMode="External"/><Relationship Id="rId31" Type="http://schemas.openxmlformats.org/officeDocument/2006/relationships/hyperlink" Target="https://pubchem.ncbi.nlm.nih.gov/compound/162640412" TargetMode="External"/><Relationship Id="rId44" Type="http://schemas.openxmlformats.org/officeDocument/2006/relationships/hyperlink" Target="https://pubchem.ncbi.nlm.nih.gov/compound/3151" TargetMode="External"/><Relationship Id="rId52" Type="http://schemas.openxmlformats.org/officeDocument/2006/relationships/hyperlink" Target="https://pubchem.ncbi.nlm.nih.gov/compound/441401" TargetMode="External"/><Relationship Id="rId60" Type="http://schemas.openxmlformats.org/officeDocument/2006/relationships/hyperlink" Target="https://pubchem.ncbi.nlm.nih.gov/compound/5284373" TargetMode="External"/><Relationship Id="rId65" Type="http://schemas.openxmlformats.org/officeDocument/2006/relationships/hyperlink" Target="https://pubchem.ncbi.nlm.nih.gov/compound/54678486" TargetMode="External"/><Relationship Id="rId73" Type="http://schemas.openxmlformats.org/officeDocument/2006/relationships/hyperlink" Target="https://pubchem.ncbi.nlm.nih.gov/compound/6098" TargetMode="External"/><Relationship Id="rId78" Type="http://schemas.openxmlformats.org/officeDocument/2006/relationships/hyperlink" Target="https://pubchem.ncbi.nlm.nih.gov/compound/6918692" TargetMode="External"/><Relationship Id="rId81" Type="http://schemas.openxmlformats.org/officeDocument/2006/relationships/hyperlink" Target="https://pubchem.ncbi.nlm.nih.gov/compound/9568614" TargetMode="External"/><Relationship Id="rId86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pubchem.ncbi.nlm.nih.gov/compound/16231" TargetMode="External"/><Relationship Id="rId13" Type="http://schemas.openxmlformats.org/officeDocument/2006/relationships/hyperlink" Target="https://pubchem.ncbi.nlm.nih.gov/compound/3488" TargetMode="External"/><Relationship Id="rId18" Type="http://schemas.openxmlformats.org/officeDocument/2006/relationships/hyperlink" Target="https://pubchem.ncbi.nlm.nih.gov/compound/5880" TargetMode="External"/><Relationship Id="rId39" Type="http://schemas.openxmlformats.org/officeDocument/2006/relationships/hyperlink" Target="https://pubchem.ncbi.nlm.nih.gov/compound/2577" TargetMode="External"/><Relationship Id="rId34" Type="http://schemas.openxmlformats.org/officeDocument/2006/relationships/hyperlink" Target="https://pubchem.ncbi.nlm.nih.gov/compound/208908" TargetMode="External"/><Relationship Id="rId50" Type="http://schemas.openxmlformats.org/officeDocument/2006/relationships/hyperlink" Target="https://pubchem.ncbi.nlm.nih.gov/compound/39765" TargetMode="External"/><Relationship Id="rId55" Type="http://schemas.openxmlformats.org/officeDocument/2006/relationships/hyperlink" Target="https://pubchem.ncbi.nlm.nih.gov/compound/4916" TargetMode="External"/><Relationship Id="rId76" Type="http://schemas.openxmlformats.org/officeDocument/2006/relationships/hyperlink" Target="https://pubchem.ncbi.nlm.nih.gov/compound/68591" TargetMode="External"/><Relationship Id="rId7" Type="http://schemas.openxmlformats.org/officeDocument/2006/relationships/hyperlink" Target="https://pubchem.ncbi.nlm.nih.gov/compound/11689583" TargetMode="External"/><Relationship Id="rId71" Type="http://schemas.openxmlformats.org/officeDocument/2006/relationships/hyperlink" Target="https://pubchem.ncbi.nlm.nih.gov/compound/60857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chem.ncbi.nlm.nih.gov/compound/126688" TargetMode="External"/><Relationship Id="rId24" Type="http://schemas.openxmlformats.org/officeDocument/2006/relationships/hyperlink" Target="https://pubchem.ncbi.nlm.nih.gov/compound/11531745" TargetMode="External"/><Relationship Id="rId40" Type="http://schemas.openxmlformats.org/officeDocument/2006/relationships/hyperlink" Target="https://pubchem.ncbi.nlm.nih.gov/compound/2726" TargetMode="External"/><Relationship Id="rId45" Type="http://schemas.openxmlformats.org/officeDocument/2006/relationships/hyperlink" Target="https://pubchem.ncbi.nlm.nih.gov/compound/3280" TargetMode="External"/><Relationship Id="rId66" Type="http://schemas.openxmlformats.org/officeDocument/2006/relationships/hyperlink" Target="https://pubchem.ncbi.nlm.nih.gov/compound/54680690" TargetMode="External"/><Relationship Id="rId61" Type="http://schemas.openxmlformats.org/officeDocument/2006/relationships/hyperlink" Target="https://pubchem.ncbi.nlm.nih.gov/compound/5311101" TargetMode="External"/><Relationship Id="rId82" Type="http://schemas.openxmlformats.org/officeDocument/2006/relationships/hyperlink" Target="https://pubchem.ncbi.nlm.nih.gov/compound/9794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03</Words>
  <Characters>6207</Characters>
  <Application>Microsoft Office Word</Application>
  <DocSecurity>0</DocSecurity>
  <Lines>775</Lines>
  <Paragraphs>700</Paragraphs>
  <ScaleCrop>false</ScaleCrop>
  <Company/>
  <LinksUpToDate>false</LinksUpToDate>
  <CharactersWithSpaces>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jit Ghosh</dc:creator>
  <cp:keywords/>
  <dc:description/>
  <cp:lastModifiedBy>Subhajit Ghosh</cp:lastModifiedBy>
  <cp:revision>4</cp:revision>
  <dcterms:created xsi:type="dcterms:W3CDTF">2024-09-11T08:16:00Z</dcterms:created>
  <dcterms:modified xsi:type="dcterms:W3CDTF">2025-03-04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2c8fc87132dbef270b8205310197413131e51fe375c5289173dfca81676811</vt:lpwstr>
  </property>
</Properties>
</file>